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A6621A" w14:textId="2287CB8D" w:rsidR="007C2FA5" w:rsidRPr="007D3080" w:rsidRDefault="00CD648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29996674"/>
      <w:r w:rsidRPr="007D3080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="00DF7CC2" w:rsidRPr="007D3080">
        <w:rPr>
          <w:rFonts w:ascii="Times New Roman" w:hAnsi="Times New Roman" w:cs="Times New Roman"/>
          <w:b/>
          <w:sz w:val="24"/>
          <w:szCs w:val="24"/>
        </w:rPr>
        <w:t>5</w:t>
      </w:r>
      <w:r w:rsidRPr="007D3080">
        <w:rPr>
          <w:rFonts w:ascii="Times New Roman" w:hAnsi="Times New Roman" w:cs="Times New Roman"/>
          <w:b/>
          <w:sz w:val="24"/>
          <w:szCs w:val="24"/>
        </w:rPr>
        <w:t>: Validated Cell Type-Specific Adult Cochlear Supporting Cell Mar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980"/>
        <w:gridCol w:w="2158"/>
        <w:gridCol w:w="4144"/>
        <w:gridCol w:w="2790"/>
      </w:tblGrid>
      <w:tr w:rsidR="00380EF8" w:rsidRPr="007D3080" w14:paraId="74762177" w14:textId="77777777" w:rsidTr="00CD6483">
        <w:tc>
          <w:tcPr>
            <w:tcW w:w="1075" w:type="dxa"/>
          </w:tcPr>
          <w:bookmarkEnd w:id="0"/>
          <w:p w14:paraId="0C0E6520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980" w:type="dxa"/>
          </w:tcPr>
          <w:p w14:paraId="1F4A42C3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158" w:type="dxa"/>
          </w:tcPr>
          <w:p w14:paraId="7EEFE6E9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Organ of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orti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Localization</w:t>
            </w:r>
          </w:p>
          <w:p w14:paraId="547A8210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(Adult Mouse)</w:t>
            </w:r>
          </w:p>
        </w:tc>
        <w:tc>
          <w:tcPr>
            <w:tcW w:w="4144" w:type="dxa"/>
          </w:tcPr>
          <w:p w14:paraId="77F7448B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ossible functional roles</w:t>
            </w:r>
          </w:p>
        </w:tc>
        <w:tc>
          <w:tcPr>
            <w:tcW w:w="2790" w:type="dxa"/>
          </w:tcPr>
          <w:p w14:paraId="640D7CB5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References demonstrating presence in the inner ear</w:t>
            </w:r>
          </w:p>
        </w:tc>
      </w:tr>
      <w:tr w:rsidR="00380EF8" w:rsidRPr="007D3080" w14:paraId="21900F53" w14:textId="77777777" w:rsidTr="00CD6483">
        <w:tc>
          <w:tcPr>
            <w:tcW w:w="1075" w:type="dxa"/>
          </w:tcPr>
          <w:p w14:paraId="72EEB9C7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Lcp1</w:t>
            </w:r>
          </w:p>
        </w:tc>
        <w:tc>
          <w:tcPr>
            <w:tcW w:w="1980" w:type="dxa"/>
          </w:tcPr>
          <w:p w14:paraId="4B5A08B2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Lymphocyte cytosolic protein 1</w:t>
            </w:r>
          </w:p>
        </w:tc>
        <w:tc>
          <w:tcPr>
            <w:tcW w:w="2158" w:type="dxa"/>
          </w:tcPr>
          <w:p w14:paraId="580C62D0" w14:textId="4B3EFEF5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Pillar, </w:t>
            </w:r>
            <w:proofErr w:type="spellStart"/>
            <w:r w:rsidR="006C6FB1" w:rsidRPr="007D3080">
              <w:rPr>
                <w:rFonts w:ascii="Times New Roman" w:hAnsi="Times New Roman" w:cs="Times New Roman"/>
                <w:sz w:val="24"/>
                <w:szCs w:val="24"/>
              </w:rPr>
              <w:t>Deiters</w:t>
            </w:r>
            <w:proofErr w:type="spellEnd"/>
            <w:r w:rsidR="006C6FB1"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</w:tc>
        <w:tc>
          <w:tcPr>
            <w:tcW w:w="4144" w:type="dxa"/>
          </w:tcPr>
          <w:p w14:paraId="69830637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Actin-bundling protein (Daudet et al, 2002; Todd et al, 2011)</w:t>
            </w:r>
          </w:p>
        </w:tc>
        <w:tc>
          <w:tcPr>
            <w:tcW w:w="2790" w:type="dxa"/>
          </w:tcPr>
          <w:p w14:paraId="62924C90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This publication</w:t>
            </w:r>
          </w:p>
        </w:tc>
      </w:tr>
      <w:tr w:rsidR="00380EF8" w:rsidRPr="007D3080" w14:paraId="1B9CA74D" w14:textId="77777777" w:rsidTr="00CD6483">
        <w:tc>
          <w:tcPr>
            <w:tcW w:w="1075" w:type="dxa"/>
          </w:tcPr>
          <w:p w14:paraId="2EA8A2EB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100a6</w:t>
            </w:r>
          </w:p>
        </w:tc>
        <w:tc>
          <w:tcPr>
            <w:tcW w:w="1980" w:type="dxa"/>
          </w:tcPr>
          <w:p w14:paraId="167EDAF4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alcyclin</w:t>
            </w:r>
            <w:proofErr w:type="spellEnd"/>
          </w:p>
        </w:tc>
        <w:tc>
          <w:tcPr>
            <w:tcW w:w="2158" w:type="dxa"/>
          </w:tcPr>
          <w:p w14:paraId="1BA2845B" w14:textId="51024A05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Medial supporting cells, Pillar cells and </w:t>
            </w:r>
            <w:proofErr w:type="spellStart"/>
            <w:r w:rsidR="006C6FB1" w:rsidRPr="007D3080">
              <w:rPr>
                <w:rFonts w:ascii="Times New Roman" w:hAnsi="Times New Roman" w:cs="Times New Roman"/>
                <w:sz w:val="24"/>
                <w:szCs w:val="24"/>
              </w:rPr>
              <w:t>Deiters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4144" w:type="dxa"/>
          </w:tcPr>
          <w:p w14:paraId="083C07A9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alcium binding protein implicated in cell proliferation, cytoskeletal dynamics, and tumorigenesis (Lesniak et al, 2009)</w:t>
            </w:r>
          </w:p>
        </w:tc>
        <w:tc>
          <w:tcPr>
            <w:tcW w:w="2790" w:type="dxa"/>
          </w:tcPr>
          <w:p w14:paraId="01FE80B7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This publication</w:t>
            </w:r>
          </w:p>
        </w:tc>
      </w:tr>
      <w:tr w:rsidR="00380EF8" w:rsidRPr="007D3080" w14:paraId="3C94A673" w14:textId="77777777" w:rsidTr="00CD6483">
        <w:tc>
          <w:tcPr>
            <w:tcW w:w="1075" w:type="dxa"/>
          </w:tcPr>
          <w:p w14:paraId="63CAFF01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yh9</w:t>
            </w:r>
          </w:p>
        </w:tc>
        <w:tc>
          <w:tcPr>
            <w:tcW w:w="1980" w:type="dxa"/>
          </w:tcPr>
          <w:p w14:paraId="7DA5A586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yosin heavy chain 9</w:t>
            </w:r>
          </w:p>
        </w:tc>
        <w:tc>
          <w:tcPr>
            <w:tcW w:w="2158" w:type="dxa"/>
          </w:tcPr>
          <w:p w14:paraId="56CBEF8D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Adult organ of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orti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hair cells and supporting cells</w:t>
            </w:r>
          </w:p>
        </w:tc>
        <w:tc>
          <w:tcPr>
            <w:tcW w:w="4144" w:type="dxa"/>
          </w:tcPr>
          <w:p w14:paraId="0C06A1C7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Cytokinesis, cell motility, and maintenance of cell shape; implicated in localization to the nucleus, antiproliferative activity, tumor suppressor activity (Cho et al, 2012;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oaxum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et al, 2017)</w:t>
            </w:r>
          </w:p>
        </w:tc>
        <w:tc>
          <w:tcPr>
            <w:tcW w:w="2790" w:type="dxa"/>
          </w:tcPr>
          <w:p w14:paraId="7578F67A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hatre et al, 2004</w:t>
            </w:r>
          </w:p>
        </w:tc>
      </w:tr>
      <w:tr w:rsidR="00380EF8" w:rsidRPr="007D3080" w14:paraId="12E59A1C" w14:textId="77777777" w:rsidTr="00CD6483">
        <w:tc>
          <w:tcPr>
            <w:tcW w:w="1075" w:type="dxa"/>
          </w:tcPr>
          <w:p w14:paraId="106102C0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1980" w:type="dxa"/>
          </w:tcPr>
          <w:p w14:paraId="74B33339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ryopyrin</w:t>
            </w:r>
          </w:p>
        </w:tc>
        <w:tc>
          <w:tcPr>
            <w:tcW w:w="2158" w:type="dxa"/>
          </w:tcPr>
          <w:p w14:paraId="19C109BF" w14:textId="3D38D5F1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edial supporting cells, pillar cells</w:t>
            </w:r>
            <w:r w:rsidR="006C6FB1"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6C6FB1" w:rsidRPr="007D3080">
              <w:rPr>
                <w:rFonts w:ascii="Times New Roman" w:hAnsi="Times New Roman" w:cs="Times New Roman"/>
                <w:sz w:val="24"/>
                <w:szCs w:val="24"/>
              </w:rPr>
              <w:t>Deiters</w:t>
            </w:r>
            <w:proofErr w:type="spellEnd"/>
            <w:r w:rsidR="006C6FB1"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4144" w:type="dxa"/>
          </w:tcPr>
          <w:p w14:paraId="0E864B7A" w14:textId="6FF3F162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Regulation of cochlear autoinflammation</w:t>
            </w:r>
            <w:r w:rsidR="00CD6483"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(Nakanishi et al, 2017)</w:t>
            </w:r>
          </w:p>
        </w:tc>
        <w:tc>
          <w:tcPr>
            <w:tcW w:w="2790" w:type="dxa"/>
          </w:tcPr>
          <w:p w14:paraId="510A4AD4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This publication</w:t>
            </w:r>
          </w:p>
        </w:tc>
      </w:tr>
      <w:tr w:rsidR="00380EF8" w:rsidRPr="007D3080" w14:paraId="09A9F776" w14:textId="77777777" w:rsidTr="00CD6483">
        <w:tc>
          <w:tcPr>
            <w:tcW w:w="1075" w:type="dxa"/>
          </w:tcPr>
          <w:p w14:paraId="0D55D7A7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lc2a3</w:t>
            </w:r>
          </w:p>
        </w:tc>
        <w:tc>
          <w:tcPr>
            <w:tcW w:w="1980" w:type="dxa"/>
          </w:tcPr>
          <w:p w14:paraId="313ECCFA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olute carrier 2 member 3 or GLUT3</w:t>
            </w:r>
          </w:p>
        </w:tc>
        <w:tc>
          <w:tcPr>
            <w:tcW w:w="2158" w:type="dxa"/>
          </w:tcPr>
          <w:p w14:paraId="514A6C36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illar cells</w:t>
            </w:r>
          </w:p>
        </w:tc>
        <w:tc>
          <w:tcPr>
            <w:tcW w:w="4144" w:type="dxa"/>
          </w:tcPr>
          <w:p w14:paraId="64ED2738" w14:textId="48AA822D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Glucose transport</w:t>
            </w:r>
            <w:r w:rsidR="00CD6483"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CD6483" w:rsidRPr="007D3080">
              <w:rPr>
                <w:rFonts w:ascii="Times New Roman" w:hAnsi="Times New Roman" w:cs="Times New Roman"/>
                <w:sz w:val="24"/>
                <w:szCs w:val="24"/>
              </w:rPr>
              <w:t>Trattner</w:t>
            </w:r>
            <w:proofErr w:type="spellEnd"/>
            <w:r w:rsidR="00CD6483"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et al, 2013; Patching, 2017)</w:t>
            </w:r>
          </w:p>
        </w:tc>
        <w:tc>
          <w:tcPr>
            <w:tcW w:w="2790" w:type="dxa"/>
          </w:tcPr>
          <w:p w14:paraId="790681AE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This publication</w:t>
            </w:r>
          </w:p>
        </w:tc>
      </w:tr>
      <w:tr w:rsidR="00380EF8" w:rsidRPr="007D3080" w14:paraId="4FE7DB07" w14:textId="77777777" w:rsidTr="00CD6483">
        <w:tc>
          <w:tcPr>
            <w:tcW w:w="1075" w:type="dxa"/>
          </w:tcPr>
          <w:p w14:paraId="58871819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dkn1b</w:t>
            </w:r>
          </w:p>
        </w:tc>
        <w:tc>
          <w:tcPr>
            <w:tcW w:w="1980" w:type="dxa"/>
          </w:tcPr>
          <w:p w14:paraId="51B453B1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yclin-dependent kinase inhibitor 1b</w:t>
            </w:r>
          </w:p>
        </w:tc>
        <w:tc>
          <w:tcPr>
            <w:tcW w:w="2158" w:type="dxa"/>
          </w:tcPr>
          <w:p w14:paraId="0DFB9AA0" w14:textId="713C1A58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Pillar cells, </w:t>
            </w:r>
            <w:r w:rsidR="00193600" w:rsidRPr="007D3080">
              <w:rPr>
                <w:rFonts w:ascii="Times New Roman" w:hAnsi="Times New Roman" w:cs="Times New Roman"/>
                <w:sz w:val="24"/>
                <w:szCs w:val="24"/>
              </w:rPr>
              <w:t>Lateral supporting</w:t>
            </w: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4144" w:type="dxa"/>
          </w:tcPr>
          <w:p w14:paraId="0A76C7B7" w14:textId="5EA4037B" w:rsidR="00380EF8" w:rsidRPr="007D3080" w:rsidRDefault="00E8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ell cycle control</w:t>
            </w:r>
          </w:p>
        </w:tc>
        <w:tc>
          <w:tcPr>
            <w:tcW w:w="2790" w:type="dxa"/>
          </w:tcPr>
          <w:p w14:paraId="18F0EF8E" w14:textId="77777777" w:rsidR="00193600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Laine et al, 2010; </w:t>
            </w:r>
          </w:p>
          <w:p w14:paraId="09D87407" w14:textId="6A9CB5A2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Oesterle et al, 2011</w:t>
            </w:r>
          </w:p>
        </w:tc>
      </w:tr>
      <w:tr w:rsidR="00380EF8" w:rsidRPr="007D3080" w14:paraId="177A5E1F" w14:textId="77777777" w:rsidTr="00CD6483">
        <w:tc>
          <w:tcPr>
            <w:tcW w:w="1075" w:type="dxa"/>
          </w:tcPr>
          <w:p w14:paraId="0CCA7503" w14:textId="223A7771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Tuba</w:t>
            </w:r>
            <w:r w:rsidR="006C6FB1" w:rsidRPr="007D3080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980" w:type="dxa"/>
          </w:tcPr>
          <w:p w14:paraId="4DF7A2EB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Acetylated tubulin</w:t>
            </w:r>
          </w:p>
        </w:tc>
        <w:tc>
          <w:tcPr>
            <w:tcW w:w="2158" w:type="dxa"/>
          </w:tcPr>
          <w:p w14:paraId="3031FF5E" w14:textId="71BE19E6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Pillar cells, </w:t>
            </w:r>
            <w:r w:rsidR="00193600" w:rsidRPr="007D3080">
              <w:rPr>
                <w:rFonts w:ascii="Times New Roman" w:hAnsi="Times New Roman" w:cs="Times New Roman"/>
                <w:sz w:val="24"/>
                <w:szCs w:val="24"/>
              </w:rPr>
              <w:t>Lateral supporting</w:t>
            </w: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4144" w:type="dxa"/>
          </w:tcPr>
          <w:p w14:paraId="72F45CDC" w14:textId="106339B7" w:rsidR="00380EF8" w:rsidRPr="007D3080" w:rsidRDefault="00E8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icrotubule component</w:t>
            </w:r>
            <w:r w:rsidR="00CD6483" w:rsidRPr="007D30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Cytoskeletal dynamics</w:t>
            </w:r>
          </w:p>
        </w:tc>
        <w:tc>
          <w:tcPr>
            <w:tcW w:w="2790" w:type="dxa"/>
          </w:tcPr>
          <w:p w14:paraId="239B4A33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Lowenheim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et al, 1999; Oesterle et al, 2009</w:t>
            </w:r>
          </w:p>
        </w:tc>
      </w:tr>
      <w:tr w:rsidR="00380EF8" w:rsidRPr="007D3080" w14:paraId="3DAB073B" w14:textId="77777777" w:rsidTr="00CD6483">
        <w:tc>
          <w:tcPr>
            <w:tcW w:w="1075" w:type="dxa"/>
          </w:tcPr>
          <w:p w14:paraId="085D7059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pry2</w:t>
            </w:r>
          </w:p>
        </w:tc>
        <w:tc>
          <w:tcPr>
            <w:tcW w:w="1980" w:type="dxa"/>
          </w:tcPr>
          <w:p w14:paraId="03ABC222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prouty2</w:t>
            </w:r>
          </w:p>
        </w:tc>
        <w:tc>
          <w:tcPr>
            <w:tcW w:w="2158" w:type="dxa"/>
          </w:tcPr>
          <w:p w14:paraId="6F433482" w14:textId="6E182412" w:rsidR="00380EF8" w:rsidRPr="007D3080" w:rsidRDefault="006C6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Deiters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4144" w:type="dxa"/>
          </w:tcPr>
          <w:p w14:paraId="0A0D8A5C" w14:textId="0573C8EA" w:rsidR="00380EF8" w:rsidRPr="007D3080" w:rsidRDefault="00AB4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Role in establishing normal pillar cell cytoarchitecture by antagonizing FGF signaling during early postnatal cochlear development</w:t>
            </w:r>
            <w:r w:rsidR="00CD6483"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(Shim et al, 2008)</w:t>
            </w:r>
          </w:p>
        </w:tc>
        <w:tc>
          <w:tcPr>
            <w:tcW w:w="2790" w:type="dxa"/>
          </w:tcPr>
          <w:p w14:paraId="4481ABDD" w14:textId="77777777" w:rsidR="00380EF8" w:rsidRPr="007D3080" w:rsidRDefault="00380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him et al, 2008</w:t>
            </w:r>
          </w:p>
        </w:tc>
      </w:tr>
      <w:tr w:rsidR="006C6FB1" w:rsidRPr="007D3080" w14:paraId="154A7308" w14:textId="77777777" w:rsidTr="00CD6483">
        <w:tc>
          <w:tcPr>
            <w:tcW w:w="1075" w:type="dxa"/>
          </w:tcPr>
          <w:p w14:paraId="475818FE" w14:textId="343C710F" w:rsidR="006C6FB1" w:rsidRPr="007D3080" w:rsidRDefault="006C6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2g7</w:t>
            </w:r>
          </w:p>
        </w:tc>
        <w:tc>
          <w:tcPr>
            <w:tcW w:w="1980" w:type="dxa"/>
          </w:tcPr>
          <w:p w14:paraId="19C39FB8" w14:textId="26783179" w:rsidR="006C6FB1" w:rsidRPr="007D3080" w:rsidRDefault="006C6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hospholipase A, Group VII</w:t>
            </w:r>
          </w:p>
        </w:tc>
        <w:tc>
          <w:tcPr>
            <w:tcW w:w="2158" w:type="dxa"/>
          </w:tcPr>
          <w:p w14:paraId="00D30859" w14:textId="273A30E8" w:rsidR="006C6FB1" w:rsidRPr="007D3080" w:rsidRDefault="006C6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edial supporting cells</w:t>
            </w:r>
          </w:p>
        </w:tc>
        <w:tc>
          <w:tcPr>
            <w:tcW w:w="4144" w:type="dxa"/>
          </w:tcPr>
          <w:p w14:paraId="3AF40225" w14:textId="091EA4D6" w:rsidR="006C6FB1" w:rsidRPr="007D3080" w:rsidRDefault="006C6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Role unknown</w:t>
            </w:r>
          </w:p>
        </w:tc>
        <w:tc>
          <w:tcPr>
            <w:tcW w:w="2790" w:type="dxa"/>
          </w:tcPr>
          <w:p w14:paraId="3E0307AE" w14:textId="413C776A" w:rsidR="006C6FB1" w:rsidRPr="007D3080" w:rsidRDefault="006C6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This publication</w:t>
            </w:r>
          </w:p>
        </w:tc>
      </w:tr>
      <w:tr w:rsidR="006C6FB1" w:rsidRPr="007D3080" w14:paraId="4FC04360" w14:textId="77777777" w:rsidTr="001E0C25">
        <w:tc>
          <w:tcPr>
            <w:tcW w:w="1075" w:type="dxa"/>
          </w:tcPr>
          <w:p w14:paraId="4F880FEC" w14:textId="77777777" w:rsidR="006C6FB1" w:rsidRPr="007D3080" w:rsidRDefault="006C6FB1" w:rsidP="001E0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100a11</w:t>
            </w:r>
          </w:p>
        </w:tc>
        <w:tc>
          <w:tcPr>
            <w:tcW w:w="1980" w:type="dxa"/>
          </w:tcPr>
          <w:p w14:paraId="31D79E83" w14:textId="77777777" w:rsidR="006C6FB1" w:rsidRPr="007D3080" w:rsidRDefault="006C6FB1" w:rsidP="001E0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S100a11 calcium binding protein </w:t>
            </w:r>
          </w:p>
        </w:tc>
        <w:tc>
          <w:tcPr>
            <w:tcW w:w="2158" w:type="dxa"/>
          </w:tcPr>
          <w:p w14:paraId="37E8CFE5" w14:textId="77777777" w:rsidR="006C6FB1" w:rsidRPr="007D3080" w:rsidRDefault="006C6FB1" w:rsidP="001E0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Medial supporting cells, Pillar cells, some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Deiters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4144" w:type="dxa"/>
          </w:tcPr>
          <w:p w14:paraId="797C68E4" w14:textId="77777777" w:rsidR="006C6FB1" w:rsidRPr="007D3080" w:rsidRDefault="006C6FB1" w:rsidP="001E0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Double-stranded DNA repair, cell cycle regulation &amp; proliferation, role in inflammation (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Foertsch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et al, 2016; Huang et al, 2016)</w:t>
            </w:r>
          </w:p>
        </w:tc>
        <w:tc>
          <w:tcPr>
            <w:tcW w:w="2790" w:type="dxa"/>
          </w:tcPr>
          <w:p w14:paraId="34D0F7D4" w14:textId="77777777" w:rsidR="006C6FB1" w:rsidRPr="007D3080" w:rsidRDefault="006C6FB1" w:rsidP="001E0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This publication</w:t>
            </w:r>
          </w:p>
        </w:tc>
      </w:tr>
      <w:tr w:rsidR="006C6FB1" w:rsidRPr="007D3080" w14:paraId="685308B5" w14:textId="77777777" w:rsidTr="001E0C25">
        <w:tc>
          <w:tcPr>
            <w:tcW w:w="1075" w:type="dxa"/>
          </w:tcPr>
          <w:p w14:paraId="4A937C70" w14:textId="77777777" w:rsidR="006C6FB1" w:rsidRPr="007D3080" w:rsidRDefault="006C6FB1" w:rsidP="001E0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100a1</w:t>
            </w:r>
          </w:p>
        </w:tc>
        <w:tc>
          <w:tcPr>
            <w:tcW w:w="1980" w:type="dxa"/>
          </w:tcPr>
          <w:p w14:paraId="1719C3CF" w14:textId="77777777" w:rsidR="006C6FB1" w:rsidRPr="007D3080" w:rsidRDefault="006C6FB1" w:rsidP="001E0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100a1 calcium binding protein</w:t>
            </w:r>
          </w:p>
        </w:tc>
        <w:tc>
          <w:tcPr>
            <w:tcW w:w="2158" w:type="dxa"/>
          </w:tcPr>
          <w:p w14:paraId="52799DFC" w14:textId="77777777" w:rsidR="006C6FB1" w:rsidRPr="007D3080" w:rsidRDefault="006C6FB1" w:rsidP="001E0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Medial supporting cells,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Deiters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4144" w:type="dxa"/>
          </w:tcPr>
          <w:p w14:paraId="1EAEB8D2" w14:textId="77777777" w:rsidR="006C6FB1" w:rsidRPr="007D3080" w:rsidRDefault="006C6FB1" w:rsidP="001E0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Calcium-binding protein implicated in cytoskeletal dynamics in the adult organ of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orti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(Coppens et al, 2001)</w:t>
            </w:r>
          </w:p>
        </w:tc>
        <w:tc>
          <w:tcPr>
            <w:tcW w:w="2790" w:type="dxa"/>
          </w:tcPr>
          <w:p w14:paraId="2FF515D3" w14:textId="77777777" w:rsidR="006C6FB1" w:rsidRPr="007D3080" w:rsidRDefault="006C6FB1" w:rsidP="001E0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oppens et al, 2001</w:t>
            </w:r>
          </w:p>
        </w:tc>
      </w:tr>
    </w:tbl>
    <w:p w14:paraId="5C73B243" w14:textId="77777777" w:rsidR="006C6FB1" w:rsidRPr="007D3080" w:rsidRDefault="006C6FB1" w:rsidP="00892D22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Hlk529996693"/>
      <w:bookmarkStart w:id="2" w:name="_GoBack"/>
      <w:bookmarkEnd w:id="2"/>
    </w:p>
    <w:p w14:paraId="5452E4F2" w14:textId="4E390DC5" w:rsidR="00D44A14" w:rsidRPr="007D3080" w:rsidRDefault="0000649D" w:rsidP="00892D22">
      <w:pPr>
        <w:rPr>
          <w:rFonts w:ascii="Times New Roman" w:hAnsi="Times New Roman" w:cs="Times New Roman"/>
          <w:b/>
          <w:sz w:val="24"/>
          <w:szCs w:val="24"/>
        </w:rPr>
      </w:pPr>
      <w:r w:rsidRPr="007D3080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="00DF7CC2" w:rsidRPr="007D3080">
        <w:rPr>
          <w:rFonts w:ascii="Times New Roman" w:hAnsi="Times New Roman" w:cs="Times New Roman"/>
          <w:b/>
          <w:sz w:val="24"/>
          <w:szCs w:val="24"/>
        </w:rPr>
        <w:t>6</w:t>
      </w:r>
      <w:r w:rsidR="009500D3" w:rsidRPr="007D3080">
        <w:rPr>
          <w:rFonts w:ascii="Times New Roman" w:hAnsi="Times New Roman" w:cs="Times New Roman"/>
          <w:b/>
          <w:sz w:val="24"/>
          <w:szCs w:val="24"/>
        </w:rPr>
        <w:t>: Validated cell cycle genes expressed by adult cochlear supporting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1980"/>
        <w:gridCol w:w="2430"/>
        <w:gridCol w:w="4324"/>
        <w:gridCol w:w="2255"/>
      </w:tblGrid>
      <w:tr w:rsidR="00380EF8" w:rsidRPr="007D3080" w14:paraId="0648287B" w14:textId="77777777" w:rsidTr="0000649D">
        <w:tc>
          <w:tcPr>
            <w:tcW w:w="1075" w:type="dxa"/>
          </w:tcPr>
          <w:bookmarkEnd w:id="1"/>
          <w:p w14:paraId="38FAE77A" w14:textId="69EC4738" w:rsidR="00380EF8" w:rsidRPr="007D3080" w:rsidRDefault="00380EF8" w:rsidP="00226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980" w:type="dxa"/>
          </w:tcPr>
          <w:p w14:paraId="0C8F1328" w14:textId="2F28C573" w:rsidR="00380EF8" w:rsidRPr="007D3080" w:rsidRDefault="00380EF8" w:rsidP="00226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430" w:type="dxa"/>
          </w:tcPr>
          <w:p w14:paraId="67DEA538" w14:textId="3FC14F4E" w:rsidR="00380EF8" w:rsidRPr="007D3080" w:rsidRDefault="001B7DF4" w:rsidP="00226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Gene Ontology: Biological Process</w:t>
            </w:r>
          </w:p>
        </w:tc>
        <w:tc>
          <w:tcPr>
            <w:tcW w:w="4324" w:type="dxa"/>
          </w:tcPr>
          <w:p w14:paraId="23E495A0" w14:textId="6F625772" w:rsidR="00380EF8" w:rsidRPr="007D3080" w:rsidRDefault="00380EF8" w:rsidP="00226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ossible functional roles</w:t>
            </w:r>
          </w:p>
        </w:tc>
        <w:tc>
          <w:tcPr>
            <w:tcW w:w="2255" w:type="dxa"/>
          </w:tcPr>
          <w:p w14:paraId="134CD9B1" w14:textId="3BF6C2D3" w:rsidR="00380EF8" w:rsidRPr="007D3080" w:rsidRDefault="001B7DF4" w:rsidP="00226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80EF8" w:rsidRPr="007D3080" w14:paraId="601E8918" w14:textId="77777777" w:rsidTr="0000649D">
        <w:tc>
          <w:tcPr>
            <w:tcW w:w="1075" w:type="dxa"/>
          </w:tcPr>
          <w:p w14:paraId="0B260B88" w14:textId="77777777" w:rsidR="00380EF8" w:rsidRPr="007D3080" w:rsidRDefault="00380EF8" w:rsidP="00226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</w:p>
        </w:tc>
        <w:tc>
          <w:tcPr>
            <w:tcW w:w="1980" w:type="dxa"/>
          </w:tcPr>
          <w:p w14:paraId="4D951E4C" w14:textId="77777777" w:rsidR="00380EF8" w:rsidRPr="007D3080" w:rsidRDefault="00380EF8" w:rsidP="00226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urvivin</w:t>
            </w:r>
            <w:proofErr w:type="spellEnd"/>
          </w:p>
        </w:tc>
        <w:tc>
          <w:tcPr>
            <w:tcW w:w="2430" w:type="dxa"/>
          </w:tcPr>
          <w:p w14:paraId="6CB824CB" w14:textId="495A909C" w:rsidR="00380EF8" w:rsidRPr="007D3080" w:rsidRDefault="001B7DF4" w:rsidP="00226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4324" w:type="dxa"/>
          </w:tcPr>
          <w:p w14:paraId="1754BB34" w14:textId="77777777" w:rsidR="00380EF8" w:rsidRPr="007D3080" w:rsidRDefault="00380EF8" w:rsidP="00226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ossible promotion of cell proliferation, prevention of apoptosis</w:t>
            </w:r>
          </w:p>
        </w:tc>
        <w:tc>
          <w:tcPr>
            <w:tcW w:w="2255" w:type="dxa"/>
          </w:tcPr>
          <w:p w14:paraId="289E6893" w14:textId="77777777" w:rsidR="00380EF8" w:rsidRPr="007D3080" w:rsidRDefault="00380EF8" w:rsidP="00226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Froehlich et al, 2015;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Habtemichael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et al, 2010</w:t>
            </w:r>
          </w:p>
        </w:tc>
      </w:tr>
      <w:tr w:rsidR="00DE40FA" w:rsidRPr="007D3080" w14:paraId="7669697A" w14:textId="77777777" w:rsidTr="0000649D">
        <w:tc>
          <w:tcPr>
            <w:tcW w:w="1075" w:type="dxa"/>
          </w:tcPr>
          <w:p w14:paraId="0E7E58AE" w14:textId="47287A53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cna2</w:t>
            </w:r>
          </w:p>
        </w:tc>
        <w:tc>
          <w:tcPr>
            <w:tcW w:w="1980" w:type="dxa"/>
          </w:tcPr>
          <w:p w14:paraId="201CC176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yclin A2</w:t>
            </w:r>
          </w:p>
        </w:tc>
        <w:tc>
          <w:tcPr>
            <w:tcW w:w="2430" w:type="dxa"/>
          </w:tcPr>
          <w:p w14:paraId="0A3692D4" w14:textId="0B5561D1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4324" w:type="dxa"/>
          </w:tcPr>
          <w:p w14:paraId="50CE0C8A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romotes transition through B1/S and G2/M phase</w:t>
            </w:r>
          </w:p>
        </w:tc>
        <w:tc>
          <w:tcPr>
            <w:tcW w:w="2255" w:type="dxa"/>
          </w:tcPr>
          <w:p w14:paraId="0BC3ED0B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hen et al, 2009; Zhong et al, 2015</w:t>
            </w:r>
          </w:p>
        </w:tc>
      </w:tr>
      <w:tr w:rsidR="00DE40FA" w:rsidRPr="007D3080" w14:paraId="2C2B4168" w14:textId="77777777" w:rsidTr="0000649D">
        <w:tc>
          <w:tcPr>
            <w:tcW w:w="1075" w:type="dxa"/>
          </w:tcPr>
          <w:p w14:paraId="45006D26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cnb1</w:t>
            </w:r>
          </w:p>
          <w:p w14:paraId="3C682026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  <w:p w14:paraId="01A62760" w14:textId="21DA87B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E4151FC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yclin B1</w:t>
            </w:r>
          </w:p>
          <w:p w14:paraId="29862DBB" w14:textId="16018C9A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yclin B2</w:t>
            </w:r>
          </w:p>
        </w:tc>
        <w:tc>
          <w:tcPr>
            <w:tcW w:w="2430" w:type="dxa"/>
          </w:tcPr>
          <w:p w14:paraId="1B952B96" w14:textId="1877CE0D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4324" w:type="dxa"/>
          </w:tcPr>
          <w:p w14:paraId="12398195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Form maturation-promoting factor (MPF); cell cycle regulation</w:t>
            </w:r>
          </w:p>
        </w:tc>
        <w:tc>
          <w:tcPr>
            <w:tcW w:w="2255" w:type="dxa"/>
          </w:tcPr>
          <w:p w14:paraId="432CE3C8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Lu et al, 2013</w:t>
            </w:r>
          </w:p>
        </w:tc>
      </w:tr>
      <w:tr w:rsidR="00DE40FA" w:rsidRPr="007D3080" w14:paraId="60DF5C57" w14:textId="77777777" w:rsidTr="0000649D">
        <w:tc>
          <w:tcPr>
            <w:tcW w:w="1075" w:type="dxa"/>
          </w:tcPr>
          <w:p w14:paraId="44205866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cnd3</w:t>
            </w:r>
          </w:p>
        </w:tc>
        <w:tc>
          <w:tcPr>
            <w:tcW w:w="1980" w:type="dxa"/>
          </w:tcPr>
          <w:p w14:paraId="25C28C88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yclin D3</w:t>
            </w:r>
          </w:p>
        </w:tc>
        <w:tc>
          <w:tcPr>
            <w:tcW w:w="2430" w:type="dxa"/>
          </w:tcPr>
          <w:p w14:paraId="339609AF" w14:textId="5CDC2A80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4324" w:type="dxa"/>
          </w:tcPr>
          <w:p w14:paraId="410E7221" w14:textId="7DF2AAE6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Regulates transition through G1/S phase of cell cycle</w:t>
            </w:r>
          </w:p>
        </w:tc>
        <w:tc>
          <w:tcPr>
            <w:tcW w:w="2255" w:type="dxa"/>
          </w:tcPr>
          <w:p w14:paraId="623D3321" w14:textId="4988E2F0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herr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, 1995; Lee et al, 2017; Laine et al, 2010</w:t>
            </w:r>
          </w:p>
        </w:tc>
      </w:tr>
      <w:tr w:rsidR="00DE40FA" w:rsidRPr="007D3080" w14:paraId="519B0DE7" w14:textId="77777777" w:rsidTr="0000649D">
        <w:tc>
          <w:tcPr>
            <w:tcW w:w="1075" w:type="dxa"/>
          </w:tcPr>
          <w:p w14:paraId="73E67043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dkn3</w:t>
            </w:r>
          </w:p>
        </w:tc>
        <w:tc>
          <w:tcPr>
            <w:tcW w:w="1980" w:type="dxa"/>
          </w:tcPr>
          <w:p w14:paraId="6A6DA170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Cyclin-dependent kinase inhibitor </w:t>
            </w:r>
          </w:p>
        </w:tc>
        <w:tc>
          <w:tcPr>
            <w:tcW w:w="2430" w:type="dxa"/>
          </w:tcPr>
          <w:p w14:paraId="0AD7437F" w14:textId="13DF3933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positive regulation of transcription from </w:t>
            </w:r>
            <w:r w:rsidRPr="007D30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NA polymerase II promoter</w:t>
            </w:r>
          </w:p>
        </w:tc>
        <w:tc>
          <w:tcPr>
            <w:tcW w:w="4324" w:type="dxa"/>
          </w:tcPr>
          <w:p w14:paraId="17C28464" w14:textId="17BC553A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pregulation associated with downregulation of Cdkn1b, resulting in increased cell proliferation </w:t>
            </w:r>
          </w:p>
        </w:tc>
        <w:tc>
          <w:tcPr>
            <w:tcW w:w="2255" w:type="dxa"/>
          </w:tcPr>
          <w:p w14:paraId="1C5DB2A4" w14:textId="7E09CF5A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Wang et al, 2017</w:t>
            </w:r>
          </w:p>
        </w:tc>
      </w:tr>
      <w:tr w:rsidR="00DE40FA" w:rsidRPr="007D3080" w14:paraId="039C551A" w14:textId="77777777" w:rsidTr="0000649D">
        <w:tc>
          <w:tcPr>
            <w:tcW w:w="1075" w:type="dxa"/>
          </w:tcPr>
          <w:p w14:paraId="447125F8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ks1b</w:t>
            </w:r>
          </w:p>
        </w:tc>
        <w:tc>
          <w:tcPr>
            <w:tcW w:w="1980" w:type="dxa"/>
          </w:tcPr>
          <w:p w14:paraId="43CA66C5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dc28 protein kinase regulatory subunit 1b</w:t>
            </w:r>
          </w:p>
        </w:tc>
        <w:tc>
          <w:tcPr>
            <w:tcW w:w="2430" w:type="dxa"/>
          </w:tcPr>
          <w:p w14:paraId="46D57EF0" w14:textId="2137B5AD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4324" w:type="dxa"/>
          </w:tcPr>
          <w:p w14:paraId="7A2205F1" w14:textId="0274FA5A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E3 ligase that ubiquitylates substrates, designating them for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roteosomal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degradation</w:t>
            </w:r>
          </w:p>
        </w:tc>
        <w:tc>
          <w:tcPr>
            <w:tcW w:w="2255" w:type="dxa"/>
          </w:tcPr>
          <w:p w14:paraId="064AEE15" w14:textId="26DF06A3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avlides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et al, 2016</w:t>
            </w:r>
          </w:p>
        </w:tc>
      </w:tr>
      <w:tr w:rsidR="00DE40FA" w:rsidRPr="007D3080" w14:paraId="37922079" w14:textId="77777777" w:rsidTr="0000649D">
        <w:tc>
          <w:tcPr>
            <w:tcW w:w="1075" w:type="dxa"/>
          </w:tcPr>
          <w:p w14:paraId="1F798623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1980" w:type="dxa"/>
          </w:tcPr>
          <w:p w14:paraId="141BAF54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Beta1-integrin</w:t>
            </w:r>
          </w:p>
        </w:tc>
        <w:tc>
          <w:tcPr>
            <w:tcW w:w="2430" w:type="dxa"/>
          </w:tcPr>
          <w:p w14:paraId="0521EF5A" w14:textId="30BD93AE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ositive regulation of transcription from RNA polymerase II promoter; negative regulation of DNA endoreduplication</w:t>
            </w:r>
          </w:p>
        </w:tc>
        <w:tc>
          <w:tcPr>
            <w:tcW w:w="4324" w:type="dxa"/>
          </w:tcPr>
          <w:p w14:paraId="3E77ED84" w14:textId="60250145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Critical to laminin-sonic hedgehog-induced cell proliferation </w:t>
            </w:r>
          </w:p>
        </w:tc>
        <w:tc>
          <w:tcPr>
            <w:tcW w:w="2255" w:type="dxa"/>
          </w:tcPr>
          <w:p w14:paraId="19DFBE3E" w14:textId="748C0C29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Blaess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et al, 2004</w:t>
            </w:r>
          </w:p>
        </w:tc>
      </w:tr>
      <w:tr w:rsidR="00DE40FA" w:rsidRPr="007D3080" w14:paraId="6D5857C1" w14:textId="77777777" w:rsidTr="0000649D">
        <w:tc>
          <w:tcPr>
            <w:tcW w:w="1075" w:type="dxa"/>
          </w:tcPr>
          <w:p w14:paraId="7BF49486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1980" w:type="dxa"/>
          </w:tcPr>
          <w:p w14:paraId="70F2DF53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proto-oncogene</w:t>
            </w:r>
          </w:p>
        </w:tc>
        <w:tc>
          <w:tcPr>
            <w:tcW w:w="2430" w:type="dxa"/>
          </w:tcPr>
          <w:p w14:paraId="306E5CBA" w14:textId="71CC4CBD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4324" w:type="dxa"/>
          </w:tcPr>
          <w:p w14:paraId="288E4337" w14:textId="4CC6CC7D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Regulation of epithelial to mesenchymal transition</w:t>
            </w:r>
          </w:p>
        </w:tc>
        <w:tc>
          <w:tcPr>
            <w:tcW w:w="2255" w:type="dxa"/>
          </w:tcPr>
          <w:p w14:paraId="74B56108" w14:textId="68B2BB26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Kurima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et al, 2011;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Tanno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et al, 2010</w:t>
            </w:r>
          </w:p>
        </w:tc>
      </w:tr>
      <w:tr w:rsidR="00DE40FA" w:rsidRPr="007D3080" w14:paraId="7DA0EA35" w14:textId="77777777" w:rsidTr="0000649D">
        <w:tc>
          <w:tcPr>
            <w:tcW w:w="1075" w:type="dxa"/>
          </w:tcPr>
          <w:p w14:paraId="712B7E06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1980" w:type="dxa"/>
          </w:tcPr>
          <w:p w14:paraId="2C8E9036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Notch 2</w:t>
            </w:r>
          </w:p>
        </w:tc>
        <w:tc>
          <w:tcPr>
            <w:tcW w:w="2430" w:type="dxa"/>
          </w:tcPr>
          <w:p w14:paraId="743F2DF9" w14:textId="10851D7E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4324" w:type="dxa"/>
          </w:tcPr>
          <w:p w14:paraId="6E99C750" w14:textId="4B8A0232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Regulation of cell-fate determination</w:t>
            </w:r>
          </w:p>
        </w:tc>
        <w:tc>
          <w:tcPr>
            <w:tcW w:w="2255" w:type="dxa"/>
          </w:tcPr>
          <w:p w14:paraId="1C8035E9" w14:textId="26370EF8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Ohashi et al, 2017; Teng et al, 2017</w:t>
            </w:r>
          </w:p>
        </w:tc>
      </w:tr>
      <w:tr w:rsidR="00DE40FA" w:rsidRPr="007D3080" w14:paraId="49598A61" w14:textId="77777777" w:rsidTr="0000649D">
        <w:tc>
          <w:tcPr>
            <w:tcW w:w="1075" w:type="dxa"/>
          </w:tcPr>
          <w:p w14:paraId="2145E6CC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Ran</w:t>
            </w:r>
          </w:p>
        </w:tc>
        <w:tc>
          <w:tcPr>
            <w:tcW w:w="1980" w:type="dxa"/>
          </w:tcPr>
          <w:p w14:paraId="11B3D72F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Ran encodes Ras-related nuclear protein</w:t>
            </w:r>
          </w:p>
        </w:tc>
        <w:tc>
          <w:tcPr>
            <w:tcW w:w="2430" w:type="dxa"/>
          </w:tcPr>
          <w:p w14:paraId="3B52ECF5" w14:textId="21B5EDD1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4324" w:type="dxa"/>
          </w:tcPr>
          <w:p w14:paraId="36EE9743" w14:textId="44E5D411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mall GTPase involved in nucleocytoplasmic transport, DNA synthesis and cell cycle progression</w:t>
            </w:r>
          </w:p>
        </w:tc>
        <w:tc>
          <w:tcPr>
            <w:tcW w:w="2255" w:type="dxa"/>
          </w:tcPr>
          <w:p w14:paraId="7A2DC7DE" w14:textId="2D5EAEFE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Deng et al, 2013</w:t>
            </w:r>
          </w:p>
        </w:tc>
      </w:tr>
      <w:tr w:rsidR="00DE40FA" w:rsidRPr="007D3080" w14:paraId="675E7135" w14:textId="77777777" w:rsidTr="0000649D">
        <w:tc>
          <w:tcPr>
            <w:tcW w:w="1075" w:type="dxa"/>
          </w:tcPr>
          <w:p w14:paraId="0B1E9976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Rbl1</w:t>
            </w:r>
          </w:p>
        </w:tc>
        <w:tc>
          <w:tcPr>
            <w:tcW w:w="1980" w:type="dxa"/>
          </w:tcPr>
          <w:p w14:paraId="2FF1FEC3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RB transcriptional co-repressor like-1</w:t>
            </w:r>
          </w:p>
        </w:tc>
        <w:tc>
          <w:tcPr>
            <w:tcW w:w="2430" w:type="dxa"/>
          </w:tcPr>
          <w:p w14:paraId="71C74FD6" w14:textId="25F3725F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4324" w:type="dxa"/>
          </w:tcPr>
          <w:p w14:paraId="132ED465" w14:textId="1C7486A1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Cell cycle regulator, regulates G1/S phase transition </w:t>
            </w:r>
          </w:p>
        </w:tc>
        <w:tc>
          <w:tcPr>
            <w:tcW w:w="2255" w:type="dxa"/>
          </w:tcPr>
          <w:p w14:paraId="0696EF13" w14:textId="46D6F7D5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Yu et al, 2010</w:t>
            </w:r>
          </w:p>
        </w:tc>
      </w:tr>
      <w:tr w:rsidR="00DE40FA" w:rsidRPr="007D3080" w14:paraId="762FB30F" w14:textId="77777777" w:rsidTr="0000649D">
        <w:tc>
          <w:tcPr>
            <w:tcW w:w="1075" w:type="dxa"/>
          </w:tcPr>
          <w:p w14:paraId="2D29FF22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tmn1</w:t>
            </w:r>
          </w:p>
        </w:tc>
        <w:tc>
          <w:tcPr>
            <w:tcW w:w="1980" w:type="dxa"/>
          </w:tcPr>
          <w:p w14:paraId="3F2D7F03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tathmin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430" w:type="dxa"/>
          </w:tcPr>
          <w:p w14:paraId="4F6E70C1" w14:textId="00653882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4324" w:type="dxa"/>
          </w:tcPr>
          <w:p w14:paraId="21C5B18A" w14:textId="4B78E2E1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Ubiquitous cytosolic phosphoprotein which prevents microtubule assembly (Rubin &amp;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Atweh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, 2004); Associated with increased proliferation and poor prognosis in variety of human malignancies and </w:t>
            </w:r>
            <w:r w:rsidRPr="007D30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mplicated as marker of PI3K pathway activation </w:t>
            </w:r>
          </w:p>
        </w:tc>
        <w:tc>
          <w:tcPr>
            <w:tcW w:w="2255" w:type="dxa"/>
          </w:tcPr>
          <w:p w14:paraId="3838CD7B" w14:textId="04233542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iang et al, 2018</w:t>
            </w:r>
          </w:p>
        </w:tc>
      </w:tr>
      <w:tr w:rsidR="00DE40FA" w:rsidRPr="007D3080" w14:paraId="33284C26" w14:textId="77777777" w:rsidTr="0000649D">
        <w:tc>
          <w:tcPr>
            <w:tcW w:w="1075" w:type="dxa"/>
          </w:tcPr>
          <w:p w14:paraId="1EF53C50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Tfdp1</w:t>
            </w:r>
          </w:p>
        </w:tc>
        <w:tc>
          <w:tcPr>
            <w:tcW w:w="1980" w:type="dxa"/>
          </w:tcPr>
          <w:p w14:paraId="41179843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Transcription factor Dp-1</w:t>
            </w:r>
          </w:p>
        </w:tc>
        <w:tc>
          <w:tcPr>
            <w:tcW w:w="2430" w:type="dxa"/>
          </w:tcPr>
          <w:p w14:paraId="41391BF4" w14:textId="56C87F36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4324" w:type="dxa"/>
          </w:tcPr>
          <w:p w14:paraId="56F86551" w14:textId="1329E4BD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Enhances DNA binding and transcription of E2F target genes</w:t>
            </w:r>
          </w:p>
        </w:tc>
        <w:tc>
          <w:tcPr>
            <w:tcW w:w="2255" w:type="dxa"/>
          </w:tcPr>
          <w:p w14:paraId="1253C7E5" w14:textId="255FFF07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Hitchens &amp; Robbins, 2003</w:t>
            </w:r>
          </w:p>
        </w:tc>
      </w:tr>
      <w:tr w:rsidR="00DE40FA" w:rsidRPr="007D3080" w14:paraId="6D73BC0B" w14:textId="77777777" w:rsidTr="0000649D">
        <w:tc>
          <w:tcPr>
            <w:tcW w:w="1075" w:type="dxa"/>
          </w:tcPr>
          <w:p w14:paraId="2BFE0ADF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Tsg101</w:t>
            </w:r>
          </w:p>
        </w:tc>
        <w:tc>
          <w:tcPr>
            <w:tcW w:w="1980" w:type="dxa"/>
          </w:tcPr>
          <w:p w14:paraId="4BF3E846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Tumor susceptibility gene 101</w:t>
            </w:r>
          </w:p>
        </w:tc>
        <w:tc>
          <w:tcPr>
            <w:tcW w:w="2430" w:type="dxa"/>
          </w:tcPr>
          <w:p w14:paraId="6722A868" w14:textId="50E76B84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4324" w:type="dxa"/>
          </w:tcPr>
          <w:p w14:paraId="1AA301B7" w14:textId="27E17993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uppress p21</w:t>
            </w:r>
            <w:r w:rsidRPr="007D30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IP1/WAF1</w:t>
            </w: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, a cyclin-dependent kinase inhibitor which negative regulates the cell cycle</w:t>
            </w:r>
          </w:p>
        </w:tc>
        <w:tc>
          <w:tcPr>
            <w:tcW w:w="2255" w:type="dxa"/>
          </w:tcPr>
          <w:p w14:paraId="7A8578AF" w14:textId="30E6C14F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Lin et al, 2013</w:t>
            </w:r>
          </w:p>
        </w:tc>
      </w:tr>
      <w:tr w:rsidR="00DE40FA" w:rsidRPr="007D3080" w14:paraId="5075DBB2" w14:textId="77777777" w:rsidTr="0000649D">
        <w:tc>
          <w:tcPr>
            <w:tcW w:w="1075" w:type="dxa"/>
          </w:tcPr>
          <w:p w14:paraId="0C01F68C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  <w:p w14:paraId="425C18C6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  <w:p w14:paraId="622F3B72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1980" w:type="dxa"/>
          </w:tcPr>
          <w:p w14:paraId="4908643F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yclin-dependent kinases 1, 4, and 6</w:t>
            </w:r>
          </w:p>
        </w:tc>
        <w:tc>
          <w:tcPr>
            <w:tcW w:w="2430" w:type="dxa"/>
          </w:tcPr>
          <w:p w14:paraId="61FAAAF0" w14:textId="7E6B71AA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G1/S transition of mitotic cell cycle</w:t>
            </w:r>
          </w:p>
        </w:tc>
        <w:tc>
          <w:tcPr>
            <w:tcW w:w="4324" w:type="dxa"/>
          </w:tcPr>
          <w:p w14:paraId="1065EB18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Kinases essential for cell cycle G1 phase progression </w:t>
            </w:r>
          </w:p>
        </w:tc>
        <w:tc>
          <w:tcPr>
            <w:tcW w:w="2255" w:type="dxa"/>
          </w:tcPr>
          <w:p w14:paraId="30F8B649" w14:textId="7CC81AFC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algrange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et al, 2003</w:t>
            </w:r>
          </w:p>
        </w:tc>
      </w:tr>
      <w:tr w:rsidR="00DE40FA" w:rsidRPr="007D3080" w14:paraId="3643C93A" w14:textId="77777777" w:rsidTr="0000649D">
        <w:tc>
          <w:tcPr>
            <w:tcW w:w="1075" w:type="dxa"/>
          </w:tcPr>
          <w:p w14:paraId="547A18F3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Gadd45a</w:t>
            </w:r>
          </w:p>
        </w:tc>
        <w:tc>
          <w:tcPr>
            <w:tcW w:w="1980" w:type="dxa"/>
          </w:tcPr>
          <w:p w14:paraId="6B1C0195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Growth arrest and DNA damage alpha</w:t>
            </w:r>
          </w:p>
        </w:tc>
        <w:tc>
          <w:tcPr>
            <w:tcW w:w="2430" w:type="dxa"/>
          </w:tcPr>
          <w:p w14:paraId="2C75B322" w14:textId="4391DD3D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negative regulation of DNA endoreduplication</w:t>
            </w:r>
          </w:p>
        </w:tc>
        <w:tc>
          <w:tcPr>
            <w:tcW w:w="4324" w:type="dxa"/>
          </w:tcPr>
          <w:p w14:paraId="703056DB" w14:textId="11C8E0F9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Facilitates somatic cell reprogramming by relaxing chromatin structure around the miR-295 promoter</w:t>
            </w:r>
          </w:p>
        </w:tc>
        <w:tc>
          <w:tcPr>
            <w:tcW w:w="2255" w:type="dxa"/>
          </w:tcPr>
          <w:p w14:paraId="09810905" w14:textId="4F527D90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Hu et al, 2009; Li et al, 2017</w:t>
            </w:r>
          </w:p>
        </w:tc>
      </w:tr>
      <w:tr w:rsidR="00DE40FA" w:rsidRPr="007D3080" w14:paraId="1FB4192F" w14:textId="77777777" w:rsidTr="0000649D">
        <w:tc>
          <w:tcPr>
            <w:tcW w:w="1075" w:type="dxa"/>
          </w:tcPr>
          <w:p w14:paraId="618B89B0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ad2l1</w:t>
            </w:r>
          </w:p>
        </w:tc>
        <w:tc>
          <w:tcPr>
            <w:tcW w:w="1980" w:type="dxa"/>
          </w:tcPr>
          <w:p w14:paraId="412E1A0D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itotic arrest deficient 2 like 1</w:t>
            </w:r>
          </w:p>
        </w:tc>
        <w:tc>
          <w:tcPr>
            <w:tcW w:w="2430" w:type="dxa"/>
          </w:tcPr>
          <w:p w14:paraId="20AA3AE4" w14:textId="4DE14EDE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negative regulation of DNA endoreduplication</w:t>
            </w:r>
          </w:p>
        </w:tc>
        <w:tc>
          <w:tcPr>
            <w:tcW w:w="4324" w:type="dxa"/>
          </w:tcPr>
          <w:p w14:paraId="0DA5B74C" w14:textId="27C280B3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itotic delay; prevents anaphase progression until all kinetochores are bound by microtubules</w:t>
            </w:r>
          </w:p>
        </w:tc>
        <w:tc>
          <w:tcPr>
            <w:tcW w:w="2255" w:type="dxa"/>
          </w:tcPr>
          <w:p w14:paraId="29759A7B" w14:textId="2B61BD51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arks et al, 2017</w:t>
            </w:r>
          </w:p>
        </w:tc>
      </w:tr>
      <w:tr w:rsidR="00DE40FA" w:rsidRPr="007D3080" w14:paraId="5088BD9E" w14:textId="77777777" w:rsidTr="0000649D">
        <w:tc>
          <w:tcPr>
            <w:tcW w:w="1075" w:type="dxa"/>
          </w:tcPr>
          <w:p w14:paraId="5B36D1E6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cm2</w:t>
            </w:r>
          </w:p>
        </w:tc>
        <w:tc>
          <w:tcPr>
            <w:tcW w:w="1980" w:type="dxa"/>
          </w:tcPr>
          <w:p w14:paraId="611F5CBD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inichromosome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maintenance complex 2</w:t>
            </w:r>
          </w:p>
        </w:tc>
        <w:tc>
          <w:tcPr>
            <w:tcW w:w="2430" w:type="dxa"/>
          </w:tcPr>
          <w:p w14:paraId="0B35A5FD" w14:textId="0101BA66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negative regulation of DNA endoreduplication</w:t>
            </w:r>
          </w:p>
        </w:tc>
        <w:tc>
          <w:tcPr>
            <w:tcW w:w="4324" w:type="dxa"/>
          </w:tcPr>
          <w:p w14:paraId="05823DB2" w14:textId="4913F5CD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Component of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inichromosome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maintenance complex (MCM), a DNA helicase critical for initiating DNA replication; missense variant implicated in autosomal dominant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nonsyndromic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deafness</w:t>
            </w:r>
          </w:p>
        </w:tc>
        <w:tc>
          <w:tcPr>
            <w:tcW w:w="2255" w:type="dxa"/>
          </w:tcPr>
          <w:p w14:paraId="70859A98" w14:textId="26FE72E8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Zhai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et al, 2017; </w:t>
            </w:r>
            <w:r w:rsidR="00DE40FA" w:rsidRPr="007D3080">
              <w:rPr>
                <w:rFonts w:ascii="Times New Roman" w:hAnsi="Times New Roman" w:cs="Times New Roman"/>
                <w:sz w:val="24"/>
                <w:szCs w:val="24"/>
              </w:rPr>
              <w:t>Gao et al, 2015</w:t>
            </w:r>
          </w:p>
        </w:tc>
      </w:tr>
      <w:tr w:rsidR="00DE40FA" w:rsidRPr="007D3080" w14:paraId="1A6872F3" w14:textId="77777777" w:rsidTr="0000649D">
        <w:tc>
          <w:tcPr>
            <w:tcW w:w="1075" w:type="dxa"/>
          </w:tcPr>
          <w:p w14:paraId="28DF2EBE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dm2</w:t>
            </w:r>
          </w:p>
        </w:tc>
        <w:tc>
          <w:tcPr>
            <w:tcW w:w="1980" w:type="dxa"/>
          </w:tcPr>
          <w:p w14:paraId="1510E86C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ouse double minute 2</w:t>
            </w:r>
          </w:p>
        </w:tc>
        <w:tc>
          <w:tcPr>
            <w:tcW w:w="2430" w:type="dxa"/>
          </w:tcPr>
          <w:p w14:paraId="44B12FF5" w14:textId="3A5883E4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negative regulation of DNA endoreduplication</w:t>
            </w:r>
          </w:p>
        </w:tc>
        <w:tc>
          <w:tcPr>
            <w:tcW w:w="4324" w:type="dxa"/>
          </w:tcPr>
          <w:p w14:paraId="39E12F59" w14:textId="3E3BEB4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E3 ubiquitin ligase that ubiquitinates downstream targets including p53 and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, which then targets them for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roteosomal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degradation; promotes genomic instability and tumorigenesis by delaying p53-independent DNA breakage repair</w:t>
            </w:r>
          </w:p>
        </w:tc>
        <w:tc>
          <w:tcPr>
            <w:tcW w:w="2255" w:type="dxa"/>
          </w:tcPr>
          <w:p w14:paraId="0EE24B1E" w14:textId="74321E23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aadatzadeh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et al, 2017; </w:t>
            </w:r>
            <w:r w:rsidR="00DE40FA" w:rsidRPr="007D3080">
              <w:rPr>
                <w:rFonts w:ascii="Times New Roman" w:hAnsi="Times New Roman" w:cs="Times New Roman"/>
                <w:sz w:val="24"/>
                <w:szCs w:val="24"/>
              </w:rPr>
              <w:t>Laos et al, 2017</w:t>
            </w:r>
          </w:p>
        </w:tc>
      </w:tr>
      <w:tr w:rsidR="00DE40FA" w:rsidRPr="007D3080" w14:paraId="3361EB8E" w14:textId="77777777" w:rsidTr="0000649D">
        <w:tc>
          <w:tcPr>
            <w:tcW w:w="1075" w:type="dxa"/>
          </w:tcPr>
          <w:p w14:paraId="340E9ED5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ki67</w:t>
            </w:r>
          </w:p>
        </w:tc>
        <w:tc>
          <w:tcPr>
            <w:tcW w:w="1980" w:type="dxa"/>
          </w:tcPr>
          <w:p w14:paraId="2FF020F4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Marker of proliferation Ki-67</w:t>
            </w:r>
          </w:p>
        </w:tc>
        <w:tc>
          <w:tcPr>
            <w:tcW w:w="2430" w:type="dxa"/>
          </w:tcPr>
          <w:p w14:paraId="2A2D06BC" w14:textId="73D7369A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negative regulation of DNA endoreduplication</w:t>
            </w:r>
          </w:p>
        </w:tc>
        <w:tc>
          <w:tcPr>
            <w:tcW w:w="4324" w:type="dxa"/>
          </w:tcPr>
          <w:p w14:paraId="1BB7DDDE" w14:textId="5302199F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Proliferative marker </w:t>
            </w:r>
            <w:proofErr w:type="gram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gram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during all phases of the cell cycle except G0</w:t>
            </w:r>
          </w:p>
        </w:tc>
        <w:tc>
          <w:tcPr>
            <w:tcW w:w="2255" w:type="dxa"/>
          </w:tcPr>
          <w:p w14:paraId="77C749AA" w14:textId="2629A1B0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Tafra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et al, 2014</w:t>
            </w:r>
          </w:p>
        </w:tc>
      </w:tr>
      <w:tr w:rsidR="00DE40FA" w:rsidRPr="007D3080" w14:paraId="42185EB4" w14:textId="77777777" w:rsidTr="0000649D">
        <w:tc>
          <w:tcPr>
            <w:tcW w:w="1075" w:type="dxa"/>
          </w:tcPr>
          <w:p w14:paraId="4E967689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mc1a</w:t>
            </w:r>
          </w:p>
        </w:tc>
        <w:tc>
          <w:tcPr>
            <w:tcW w:w="1980" w:type="dxa"/>
          </w:tcPr>
          <w:p w14:paraId="7D4E3856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tructural maintenance of chromosomes 1a</w:t>
            </w:r>
          </w:p>
        </w:tc>
        <w:tc>
          <w:tcPr>
            <w:tcW w:w="2430" w:type="dxa"/>
          </w:tcPr>
          <w:p w14:paraId="3CD441E4" w14:textId="22569B39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negative regulation of DNA endoreduplication</w:t>
            </w:r>
          </w:p>
        </w:tc>
        <w:tc>
          <w:tcPr>
            <w:tcW w:w="4324" w:type="dxa"/>
          </w:tcPr>
          <w:p w14:paraId="6812D5D9" w14:textId="75634246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Part of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ohesin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complex.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ohesin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complex necessary for cohesion of sister chromatids after DNA replication and necessary for DNA double-strand break repair; may facilitate cell proliferation by preventing accumulation of DNA damage and ensuring genomic integrity during the process of cell cycle re-entry; Mutations in genes produce components of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ohesins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result in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ohesinopathies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i.e. Cornelia de Lange syndrome (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dLS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dLS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affects multiple organ systems (craniofacial, musculoskeletal, neurological, auditory, digestive tract) and intellectual function with sensorineural and conductive hearing loss being common</w:t>
            </w:r>
          </w:p>
        </w:tc>
        <w:tc>
          <w:tcPr>
            <w:tcW w:w="2255" w:type="dxa"/>
          </w:tcPr>
          <w:p w14:paraId="35A2D028" w14:textId="1E99C266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Gupta et al, 2016;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Janek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et al, 2016</w:t>
            </w:r>
          </w:p>
        </w:tc>
      </w:tr>
      <w:tr w:rsidR="00DE40FA" w:rsidRPr="007D3080" w14:paraId="6532636A" w14:textId="77777777" w:rsidTr="0000649D">
        <w:tc>
          <w:tcPr>
            <w:tcW w:w="1075" w:type="dxa"/>
          </w:tcPr>
          <w:p w14:paraId="3BF606DE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mc3</w:t>
            </w:r>
          </w:p>
        </w:tc>
        <w:tc>
          <w:tcPr>
            <w:tcW w:w="1980" w:type="dxa"/>
          </w:tcPr>
          <w:p w14:paraId="68724691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tructural maintenance of chromosomes 3</w:t>
            </w:r>
          </w:p>
        </w:tc>
        <w:tc>
          <w:tcPr>
            <w:tcW w:w="2430" w:type="dxa"/>
          </w:tcPr>
          <w:p w14:paraId="030A134E" w14:textId="6F8D951F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negative regulation of DNA endoreduplication</w:t>
            </w:r>
          </w:p>
        </w:tc>
        <w:tc>
          <w:tcPr>
            <w:tcW w:w="4324" w:type="dxa"/>
          </w:tcPr>
          <w:p w14:paraId="0EA4A207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ee Smc1a description</w:t>
            </w:r>
          </w:p>
        </w:tc>
        <w:tc>
          <w:tcPr>
            <w:tcW w:w="2255" w:type="dxa"/>
          </w:tcPr>
          <w:p w14:paraId="5CE8AC99" w14:textId="6660D611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ee Smc1a description</w:t>
            </w:r>
          </w:p>
        </w:tc>
      </w:tr>
      <w:tr w:rsidR="00DE40FA" w:rsidRPr="007D3080" w14:paraId="5F03776E" w14:textId="77777777" w:rsidTr="0000649D">
        <w:tc>
          <w:tcPr>
            <w:tcW w:w="1075" w:type="dxa"/>
          </w:tcPr>
          <w:p w14:paraId="591CC0AF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</w:p>
        </w:tc>
        <w:tc>
          <w:tcPr>
            <w:tcW w:w="1980" w:type="dxa"/>
          </w:tcPr>
          <w:p w14:paraId="3F18D7FC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Rad21 </w:t>
            </w: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cohesin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complex component</w:t>
            </w:r>
          </w:p>
        </w:tc>
        <w:tc>
          <w:tcPr>
            <w:tcW w:w="2430" w:type="dxa"/>
          </w:tcPr>
          <w:p w14:paraId="3722B34B" w14:textId="259EC80A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negative regulation of DNA endoreduplication</w:t>
            </w:r>
          </w:p>
        </w:tc>
        <w:tc>
          <w:tcPr>
            <w:tcW w:w="4324" w:type="dxa"/>
          </w:tcPr>
          <w:p w14:paraId="78614909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ee Smc1a description</w:t>
            </w:r>
          </w:p>
        </w:tc>
        <w:tc>
          <w:tcPr>
            <w:tcW w:w="2255" w:type="dxa"/>
          </w:tcPr>
          <w:p w14:paraId="473BDFBF" w14:textId="202BB0FD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ee Smc1a description</w:t>
            </w:r>
          </w:p>
        </w:tc>
      </w:tr>
      <w:tr w:rsidR="00DE40FA" w:rsidRPr="007D3080" w14:paraId="5BA40929" w14:textId="77777777" w:rsidTr="0000649D">
        <w:tc>
          <w:tcPr>
            <w:tcW w:w="1075" w:type="dxa"/>
          </w:tcPr>
          <w:p w14:paraId="23099705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tag1</w:t>
            </w:r>
          </w:p>
        </w:tc>
        <w:tc>
          <w:tcPr>
            <w:tcW w:w="1980" w:type="dxa"/>
          </w:tcPr>
          <w:p w14:paraId="41F36F69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tromal antigen 1</w:t>
            </w:r>
          </w:p>
        </w:tc>
        <w:tc>
          <w:tcPr>
            <w:tcW w:w="2430" w:type="dxa"/>
          </w:tcPr>
          <w:p w14:paraId="3305EBC2" w14:textId="576CF22F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negative regulation of DNA endoreduplication</w:t>
            </w:r>
          </w:p>
        </w:tc>
        <w:tc>
          <w:tcPr>
            <w:tcW w:w="4324" w:type="dxa"/>
          </w:tcPr>
          <w:p w14:paraId="72ABD4AF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ee Smc1a description</w:t>
            </w:r>
          </w:p>
        </w:tc>
        <w:tc>
          <w:tcPr>
            <w:tcW w:w="2255" w:type="dxa"/>
          </w:tcPr>
          <w:p w14:paraId="450B4006" w14:textId="57C40A30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ee Smc1a description</w:t>
            </w:r>
          </w:p>
        </w:tc>
      </w:tr>
      <w:tr w:rsidR="00DE40FA" w:rsidRPr="007D3080" w14:paraId="0F5E2183" w14:textId="77777777" w:rsidTr="0000649D">
        <w:tc>
          <w:tcPr>
            <w:tcW w:w="1075" w:type="dxa"/>
          </w:tcPr>
          <w:p w14:paraId="3F0041B6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tag2</w:t>
            </w:r>
          </w:p>
        </w:tc>
        <w:tc>
          <w:tcPr>
            <w:tcW w:w="1980" w:type="dxa"/>
          </w:tcPr>
          <w:p w14:paraId="07E5B877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tromal antigen 2</w:t>
            </w:r>
          </w:p>
        </w:tc>
        <w:tc>
          <w:tcPr>
            <w:tcW w:w="2430" w:type="dxa"/>
          </w:tcPr>
          <w:p w14:paraId="12E25C70" w14:textId="0993EB04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negative regulation of DNA endoreduplication</w:t>
            </w:r>
          </w:p>
        </w:tc>
        <w:tc>
          <w:tcPr>
            <w:tcW w:w="4324" w:type="dxa"/>
          </w:tcPr>
          <w:p w14:paraId="6D558838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ee Smc1a description</w:t>
            </w:r>
          </w:p>
        </w:tc>
        <w:tc>
          <w:tcPr>
            <w:tcW w:w="2255" w:type="dxa"/>
          </w:tcPr>
          <w:p w14:paraId="0557AB95" w14:textId="09B33BE7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ee Smc1a description</w:t>
            </w:r>
          </w:p>
        </w:tc>
      </w:tr>
      <w:tr w:rsidR="00DE40FA" w:rsidRPr="007D3080" w14:paraId="5AEEFE17" w14:textId="77777777" w:rsidTr="0000649D">
        <w:tc>
          <w:tcPr>
            <w:tcW w:w="1075" w:type="dxa"/>
          </w:tcPr>
          <w:p w14:paraId="293862C7" w14:textId="77777777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c1</w:t>
            </w:r>
          </w:p>
        </w:tc>
        <w:tc>
          <w:tcPr>
            <w:tcW w:w="1980" w:type="dxa"/>
          </w:tcPr>
          <w:p w14:paraId="08E01ECB" w14:textId="77777777" w:rsidR="0000649D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Shc</w:t>
            </w:r>
            <w:proofErr w:type="spellEnd"/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 adaptor </w:t>
            </w:r>
          </w:p>
          <w:p w14:paraId="73322B01" w14:textId="0784B353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protein 1</w:t>
            </w:r>
          </w:p>
        </w:tc>
        <w:tc>
          <w:tcPr>
            <w:tcW w:w="2430" w:type="dxa"/>
          </w:tcPr>
          <w:p w14:paraId="66A8C6D6" w14:textId="0AABA830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negative regulation of DNA endoreduplication</w:t>
            </w:r>
          </w:p>
        </w:tc>
        <w:tc>
          <w:tcPr>
            <w:tcW w:w="4324" w:type="dxa"/>
          </w:tcPr>
          <w:p w14:paraId="190FC0DE" w14:textId="432CDCAC" w:rsidR="00DE40FA" w:rsidRPr="007D3080" w:rsidRDefault="00DE40FA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 xml:space="preserve">3 isoforms (p66Shc, p52Shc, p46Shc); p66Shc participates in mitochondrial reactive oxygen species generation; critical for initiation of apoptosis by stress-activated p53; p52Shc and p46Shc may initiate Ras signaling </w:t>
            </w:r>
          </w:p>
        </w:tc>
        <w:tc>
          <w:tcPr>
            <w:tcW w:w="2255" w:type="dxa"/>
          </w:tcPr>
          <w:p w14:paraId="0C66B308" w14:textId="352436B6" w:rsidR="00DE40FA" w:rsidRPr="007D3080" w:rsidRDefault="0000649D" w:rsidP="00DE4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80">
              <w:rPr>
                <w:rFonts w:ascii="Times New Roman" w:hAnsi="Times New Roman" w:cs="Times New Roman"/>
                <w:sz w:val="24"/>
                <w:szCs w:val="24"/>
              </w:rPr>
              <w:t>Wu et al, 2012</w:t>
            </w:r>
          </w:p>
        </w:tc>
      </w:tr>
    </w:tbl>
    <w:p w14:paraId="28C7CEF6" w14:textId="049146B9" w:rsidR="00892D22" w:rsidRPr="007D3080" w:rsidRDefault="00315ED9" w:rsidP="00892D22">
      <w:pPr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ab/>
      </w:r>
      <w:r w:rsidRPr="007D3080">
        <w:rPr>
          <w:rFonts w:ascii="Times New Roman" w:hAnsi="Times New Roman" w:cs="Times New Roman"/>
          <w:sz w:val="24"/>
          <w:szCs w:val="24"/>
        </w:rPr>
        <w:tab/>
      </w:r>
    </w:p>
    <w:p w14:paraId="7E4FF2D9" w14:textId="4F8B2B4C" w:rsidR="00DF7CC2" w:rsidRPr="007D3080" w:rsidRDefault="00DF7CC2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>Selected References:</w:t>
      </w:r>
    </w:p>
    <w:p w14:paraId="2908D914" w14:textId="77777777" w:rsidR="00DF7CC2" w:rsidRPr="007D3080" w:rsidRDefault="00DF7CC2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42DF44" w14:textId="7DD20D2A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Froehlich, E.V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Rinner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B., Deutsch, A.J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Meditz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Knausz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Troppan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cheipl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Wibmer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Leithner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Liegl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Lohberger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B. (2015) Examination of surviving expression in 50 chordoma specimens—A histological and in vitro study. J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Orthop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Res </w:t>
      </w:r>
      <w:r w:rsidRPr="007D3080">
        <w:rPr>
          <w:rFonts w:ascii="Times New Roman" w:hAnsi="Times New Roman" w:cs="Times New Roman"/>
          <w:i/>
          <w:sz w:val="24"/>
          <w:szCs w:val="24"/>
        </w:rPr>
        <w:t>33(5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771-8. </w:t>
      </w:r>
    </w:p>
    <w:p w14:paraId="657BE980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B9BD5F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3080">
        <w:rPr>
          <w:rFonts w:ascii="Times New Roman" w:hAnsi="Times New Roman" w:cs="Times New Roman"/>
          <w:sz w:val="24"/>
          <w:szCs w:val="24"/>
        </w:rPr>
        <w:t>Habtemichael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N., Heinrich, U.R., Knauer, S.K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chmidtmann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I., Bier, C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Docter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rochhausen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Helling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rieger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tauber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R.H., Mann, W.J. (2010) Expression analysis suggests a potential cytoprotective role of Birc5 in the inner ear. Mol Cell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</w:t>
      </w:r>
      <w:r w:rsidRPr="007D3080">
        <w:rPr>
          <w:rFonts w:ascii="Times New Roman" w:hAnsi="Times New Roman" w:cs="Times New Roman"/>
          <w:i/>
          <w:sz w:val="24"/>
          <w:szCs w:val="24"/>
        </w:rPr>
        <w:t>45(3)</w:t>
      </w:r>
      <w:r w:rsidRPr="007D3080">
        <w:rPr>
          <w:rFonts w:ascii="Times New Roman" w:hAnsi="Times New Roman" w:cs="Times New Roman"/>
          <w:sz w:val="24"/>
          <w:szCs w:val="24"/>
        </w:rPr>
        <w:t>, 297-305.</w:t>
      </w:r>
    </w:p>
    <w:p w14:paraId="39A2D89A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5C65C9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Chen, J., Wang, F., Gao, X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Zha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T., Cheng, X., Zhong, C., Han, Y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J. (2009) Decreased level of cyclin A2 in rat cochlea development and cochlear stem cell differentiation.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Lett </w:t>
      </w:r>
      <w:r w:rsidRPr="007D3080">
        <w:rPr>
          <w:rFonts w:ascii="Times New Roman" w:hAnsi="Times New Roman" w:cs="Times New Roman"/>
          <w:i/>
          <w:sz w:val="24"/>
          <w:szCs w:val="24"/>
        </w:rPr>
        <w:t>453(3)</w:t>
      </w:r>
      <w:r w:rsidRPr="007D3080">
        <w:rPr>
          <w:rFonts w:ascii="Times New Roman" w:hAnsi="Times New Roman" w:cs="Times New Roman"/>
          <w:sz w:val="24"/>
          <w:szCs w:val="24"/>
        </w:rPr>
        <w:t>, 166-9.</w:t>
      </w:r>
    </w:p>
    <w:p w14:paraId="6EB9A1B0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7CDCB0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Zhong, C., Han, Y., Ma, J., Zhang, X., Sun, M., Wang, Y., Chen, J., Mi, W., Xu, X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>, J. (2015) Viral-mediated expression of c-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and cyclin A2 induces cochlear progenitor cell proliferation.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Lett </w:t>
      </w:r>
      <w:r w:rsidRPr="007D3080">
        <w:rPr>
          <w:rFonts w:ascii="Times New Roman" w:hAnsi="Times New Roman" w:cs="Times New Roman"/>
          <w:i/>
          <w:sz w:val="24"/>
          <w:szCs w:val="24"/>
        </w:rPr>
        <w:t>591</w:t>
      </w:r>
      <w:r w:rsidRPr="007D3080">
        <w:rPr>
          <w:rFonts w:ascii="Times New Roman" w:hAnsi="Times New Roman" w:cs="Times New Roman"/>
          <w:sz w:val="24"/>
          <w:szCs w:val="24"/>
        </w:rPr>
        <w:t xml:space="preserve">, 93-98. </w:t>
      </w:r>
    </w:p>
    <w:p w14:paraId="6B2B4099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5A26AA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Lu, N., Chen, Y., Wang, Z., Chen, G., Lin, Q., Chen, Z.Y., Li, H. (2013) Sonic hedgehog initiates cochlear hair cell regeneration through downregulation of retinoblastoma protein.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iophys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Res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Commun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</w:t>
      </w:r>
      <w:r w:rsidRPr="007D3080">
        <w:rPr>
          <w:rFonts w:ascii="Times New Roman" w:hAnsi="Times New Roman" w:cs="Times New Roman"/>
          <w:i/>
          <w:sz w:val="24"/>
          <w:szCs w:val="24"/>
        </w:rPr>
        <w:t>430(2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700-5. </w:t>
      </w:r>
    </w:p>
    <w:p w14:paraId="1E8A35FB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459927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herr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C.J. (1995) D-type cyclins. Trends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Sci </w:t>
      </w:r>
      <w:r w:rsidRPr="007D3080">
        <w:rPr>
          <w:rFonts w:ascii="Times New Roman" w:hAnsi="Times New Roman" w:cs="Times New Roman"/>
          <w:i/>
          <w:sz w:val="24"/>
          <w:szCs w:val="24"/>
        </w:rPr>
        <w:t>20(5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187-90. </w:t>
      </w:r>
    </w:p>
    <w:p w14:paraId="04114523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960CA2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Lee, S.H., Wang, X., Kim, S.H., Kim, Y., Rodriguez-Puebla, M.L. (2017) Cyclin D3 deficiency inhibits skin tumor </w:t>
      </w:r>
      <w:proofErr w:type="gramStart"/>
      <w:r w:rsidRPr="007D3080">
        <w:rPr>
          <w:rFonts w:ascii="Times New Roman" w:hAnsi="Times New Roman" w:cs="Times New Roman"/>
          <w:sz w:val="24"/>
          <w:szCs w:val="24"/>
        </w:rPr>
        <w:t>development, but</w:t>
      </w:r>
      <w:proofErr w:type="gramEnd"/>
      <w:r w:rsidRPr="007D3080">
        <w:rPr>
          <w:rFonts w:ascii="Times New Roman" w:hAnsi="Times New Roman" w:cs="Times New Roman"/>
          <w:sz w:val="24"/>
          <w:szCs w:val="24"/>
        </w:rPr>
        <w:t xml:space="preserve"> does not affect normal keratinocyte proliferation. Oncol Lett </w:t>
      </w:r>
      <w:r w:rsidRPr="007D3080">
        <w:rPr>
          <w:rFonts w:ascii="Times New Roman" w:hAnsi="Times New Roman" w:cs="Times New Roman"/>
          <w:i/>
          <w:sz w:val="24"/>
          <w:szCs w:val="24"/>
        </w:rPr>
        <w:t>14(3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2723-2734. </w:t>
      </w:r>
    </w:p>
    <w:p w14:paraId="086F702E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2F5992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Laine, H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ulg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Kirjavainen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Pirvola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U. (2010) Cell cycle regulation in the inner ear sensory epithelia: role of cyclin D1 and cyclin-dependent kinase inhibitors. Dev Biol </w:t>
      </w:r>
      <w:r w:rsidRPr="007D3080">
        <w:rPr>
          <w:rFonts w:ascii="Times New Roman" w:hAnsi="Times New Roman" w:cs="Times New Roman"/>
          <w:i/>
          <w:sz w:val="24"/>
          <w:szCs w:val="24"/>
        </w:rPr>
        <w:t>337(1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134-46. </w:t>
      </w:r>
    </w:p>
    <w:p w14:paraId="518C0D1B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DFA133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Wang, H., Chen, H., Zhou, H., Yu, W., Lu, Z. (2017) Cyclin-dependent kinase inhibitor 3 promotes cancer cell proliferation and tumorigenesis in nasopharyngeal carcinoma by targeting p27. Oncol Res </w:t>
      </w:r>
      <w:r w:rsidRPr="007D3080">
        <w:rPr>
          <w:rFonts w:ascii="Times New Roman" w:hAnsi="Times New Roman" w:cs="Times New Roman"/>
          <w:i/>
          <w:sz w:val="24"/>
          <w:szCs w:val="24"/>
        </w:rPr>
        <w:t>25</w:t>
      </w:r>
      <w:r w:rsidRPr="007D3080">
        <w:rPr>
          <w:rFonts w:ascii="Times New Roman" w:hAnsi="Times New Roman" w:cs="Times New Roman"/>
          <w:sz w:val="24"/>
          <w:szCs w:val="24"/>
        </w:rPr>
        <w:t xml:space="preserve">, 1431-40. </w:t>
      </w:r>
    </w:p>
    <w:p w14:paraId="1237D395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BCBB7F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3080">
        <w:rPr>
          <w:rFonts w:ascii="Times New Roman" w:hAnsi="Times New Roman" w:cs="Times New Roman"/>
          <w:sz w:val="24"/>
          <w:szCs w:val="24"/>
        </w:rPr>
        <w:t>Pavlides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S.C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Lecanda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Daubriac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J., Pandya, U.M., Gama, P., Blank, S., Mittal, K., Shukla, P., Gold, L.I. (2016) TGF-β activates APC through Cdh1 binding for Cks1 and Skp2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proteosomal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destruction stabilizing p27kip1 for normal endometrial growth. Cell Cycle </w:t>
      </w:r>
      <w:r w:rsidRPr="007D3080">
        <w:rPr>
          <w:rFonts w:ascii="Times New Roman" w:hAnsi="Times New Roman" w:cs="Times New Roman"/>
          <w:i/>
          <w:sz w:val="24"/>
          <w:szCs w:val="24"/>
        </w:rPr>
        <w:t>15(7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931-47. </w:t>
      </w:r>
    </w:p>
    <w:p w14:paraId="1D71ABBD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D638C5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laess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Graus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-Porta, D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elvindrah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Radakovits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R., Pons, S., Littlewood-Evans, A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enften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M., Guo, H., Li, Y., Miner, J.H., Reichardt, L.F., Müller, U. (2004) Beta1-integrins are critical for cerebellar granule cell precursor proliferation. J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</w:t>
      </w:r>
      <w:r w:rsidRPr="007D3080">
        <w:rPr>
          <w:rFonts w:ascii="Times New Roman" w:hAnsi="Times New Roman" w:cs="Times New Roman"/>
          <w:i/>
          <w:sz w:val="24"/>
          <w:szCs w:val="24"/>
        </w:rPr>
        <w:t>24(13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3402-12. </w:t>
      </w:r>
    </w:p>
    <w:p w14:paraId="314CB682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026401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3080">
        <w:rPr>
          <w:rFonts w:ascii="Times New Roman" w:hAnsi="Times New Roman" w:cs="Times New Roman"/>
          <w:sz w:val="24"/>
          <w:szCs w:val="24"/>
        </w:rPr>
        <w:t>Kurima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Hertzano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R., Gavrilova, O., Monahan, K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hpargel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K.B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Nadaraja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G., Kawashima, Y., Lee, K.Y., Ito, T., Higashi, Y., Eisenman, D.J., Strome, S.E., Griffith, A.J. (2011) A noncoding point mutation in Zeb1 causes multiple developmental malformations and obesity in Twirler mice.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Genet </w:t>
      </w:r>
      <w:r w:rsidRPr="007D3080">
        <w:rPr>
          <w:rFonts w:ascii="Times New Roman" w:hAnsi="Times New Roman" w:cs="Times New Roman"/>
          <w:i/>
          <w:sz w:val="24"/>
          <w:szCs w:val="24"/>
        </w:rPr>
        <w:t>7(9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e1002307. </w:t>
      </w:r>
    </w:p>
    <w:p w14:paraId="61C35ED7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1A4E33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3080">
        <w:rPr>
          <w:rFonts w:ascii="Times New Roman" w:hAnsi="Times New Roman" w:cs="Times New Roman"/>
          <w:sz w:val="24"/>
          <w:szCs w:val="24"/>
        </w:rPr>
        <w:t>Tanno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est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Ces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V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oss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>, G., Ferrari-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Amorott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ussolar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Tirindell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Calabretta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Raschella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>, G. (2010) Expression of Slug is regulated by c-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Myb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and is required for invasion and bone marrow homing of cancer cells of different origin. J Biol Chem 285, 29434-29445</w:t>
      </w:r>
    </w:p>
    <w:p w14:paraId="4F36CA2D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F6FD6A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Ohashi, K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Togawa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ugiura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T., Ito, K., Endo, T., Aoyama, K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Negish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Y., Kudo, T., Ito, R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aitoh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S. (2017) Combined genetic analyses can achieve efficient diagnostic yields for subjects with Alagille syndrome and incomplete Alagille syndrome. Acta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Paediatr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</w:t>
      </w:r>
      <w:r w:rsidRPr="007D3080">
        <w:rPr>
          <w:rFonts w:ascii="Times New Roman" w:hAnsi="Times New Roman" w:cs="Times New Roman"/>
          <w:i/>
          <w:sz w:val="24"/>
          <w:szCs w:val="24"/>
        </w:rPr>
        <w:t>106(11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1817-1824. </w:t>
      </w:r>
    </w:p>
    <w:p w14:paraId="35646F8D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1835DC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Teng, C.S., Yen, H.Y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arske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L., Smith, B., Llamas, J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egil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N., Go, J., Sanchez-Lara, P.A., Maxson, R.E., Crump, J.G. (2017) Requirements for Jagged1-Notch2 signaling in patterning the bones of the mouse and human middle ear. Sci Rep </w:t>
      </w:r>
      <w:r w:rsidRPr="007D3080">
        <w:rPr>
          <w:rFonts w:ascii="Times New Roman" w:hAnsi="Times New Roman" w:cs="Times New Roman"/>
          <w:i/>
          <w:sz w:val="24"/>
          <w:szCs w:val="24"/>
        </w:rPr>
        <w:t>7(1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2497. </w:t>
      </w:r>
    </w:p>
    <w:p w14:paraId="60D71741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A40CC1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Lewis, A.K., Frantz, G.D., Carpenter, D.A., de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auvage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F.J., Gao, W.Q. (1998) Distinct expression patterns of notch family receptors and ligands during development of the mammalian inner ear. Mech Dev </w:t>
      </w:r>
      <w:r w:rsidRPr="007D3080">
        <w:rPr>
          <w:rFonts w:ascii="Times New Roman" w:hAnsi="Times New Roman" w:cs="Times New Roman"/>
          <w:i/>
          <w:sz w:val="24"/>
          <w:szCs w:val="24"/>
        </w:rPr>
        <w:t>78(1-2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159-63. </w:t>
      </w:r>
    </w:p>
    <w:p w14:paraId="4E8A106B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A4BD94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Deng, L., Lu, Y., Zhao, X., Sun, Y., Shi, Y., Fan, H., Liu, C., Zhou, J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Nie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Y., Wu, K., Fan, D., Guo, X. (2013) Ran GTPase protein promotes human pancreatic cancer proliferation by deregulating the expression of surviving and cell cycle proteins.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iophys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Res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Commun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</w:t>
      </w:r>
      <w:r w:rsidRPr="007D3080">
        <w:rPr>
          <w:rFonts w:ascii="Times New Roman" w:hAnsi="Times New Roman" w:cs="Times New Roman"/>
          <w:i/>
          <w:sz w:val="24"/>
          <w:szCs w:val="24"/>
        </w:rPr>
        <w:t>440(2)</w:t>
      </w:r>
      <w:r w:rsidRPr="007D3080">
        <w:rPr>
          <w:rFonts w:ascii="Times New Roman" w:hAnsi="Times New Roman" w:cs="Times New Roman"/>
          <w:sz w:val="24"/>
          <w:szCs w:val="24"/>
        </w:rPr>
        <w:t>, 322-9.</w:t>
      </w:r>
    </w:p>
    <w:p w14:paraId="48098F09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C135EB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Yu, Y., Weber, T., Yamashita, T., Liu, Z., Valentine, M.B., Cox, B.C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Zuo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J. (2010) In vivo proliferation of postmitotic cochlear supporting cells by acute ablation of the retinoblastoma protein in neonatal mice. J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</w:t>
      </w:r>
      <w:r w:rsidRPr="007D3080">
        <w:rPr>
          <w:rFonts w:ascii="Times New Roman" w:hAnsi="Times New Roman" w:cs="Times New Roman"/>
          <w:i/>
          <w:sz w:val="24"/>
          <w:szCs w:val="24"/>
        </w:rPr>
        <w:t>30(17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5927-36. </w:t>
      </w:r>
    </w:p>
    <w:p w14:paraId="5C3E568E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8B6BC9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Rocha-Sanchez, S.M., Scheetz, L.R., Contreras, M., Weston, M.D., Korte, M., McGee, J., Walsh, E.J. (2011) Mature mice lacking Rbl2/p130 gene have supernumerary inner ear hair cells and supporting cells. J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</w:t>
      </w:r>
      <w:r w:rsidRPr="007D3080">
        <w:rPr>
          <w:rFonts w:ascii="Times New Roman" w:hAnsi="Times New Roman" w:cs="Times New Roman"/>
          <w:i/>
          <w:sz w:val="24"/>
          <w:szCs w:val="24"/>
        </w:rPr>
        <w:t>31(24)</w:t>
      </w:r>
      <w:r w:rsidRPr="007D3080">
        <w:rPr>
          <w:rFonts w:ascii="Times New Roman" w:hAnsi="Times New Roman" w:cs="Times New Roman"/>
          <w:sz w:val="24"/>
          <w:szCs w:val="24"/>
        </w:rPr>
        <w:t>, 8883-93.</w:t>
      </w:r>
    </w:p>
    <w:p w14:paraId="25B2F4EF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6B326A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Rubin, C.I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Atweh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G.F. (2004) The role of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tathmin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in the regulation of the cell cycle. J Cell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iochm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</w:t>
      </w:r>
      <w:r w:rsidRPr="007D3080">
        <w:rPr>
          <w:rFonts w:ascii="Times New Roman" w:hAnsi="Times New Roman" w:cs="Times New Roman"/>
          <w:i/>
          <w:sz w:val="24"/>
          <w:szCs w:val="24"/>
        </w:rPr>
        <w:t>93(2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242-50. </w:t>
      </w:r>
    </w:p>
    <w:p w14:paraId="7479F22F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4CE193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Jiang, W., Huang, S., Song, L., Wang, Z. (2018) STMN1, a prognostic predictor of esophageal squamous cell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carincoma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is a marker of the activation of the PI3K pathway. Oncol Rep 39(2), 834-842. </w:t>
      </w:r>
    </w:p>
    <w:p w14:paraId="7176787A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F8C360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Hitchens, M.R., Robbins, P.D. (2003) The role of the transcription factor DP in apoptosis. Apoptosis </w:t>
      </w:r>
      <w:r w:rsidRPr="007D3080">
        <w:rPr>
          <w:rFonts w:ascii="Times New Roman" w:hAnsi="Times New Roman" w:cs="Times New Roman"/>
          <w:i/>
          <w:sz w:val="24"/>
          <w:szCs w:val="24"/>
        </w:rPr>
        <w:t>8(5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461-8. </w:t>
      </w:r>
    </w:p>
    <w:p w14:paraId="2A6C18D0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009C5D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Lin, Y.S., Chen, Y.J., Cohen, S.N., Cheng, T.H. (2013) Identification of TSG101 functional domains and p21 loci required for TSG101-mediated p21 gene regulation.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One </w:t>
      </w:r>
      <w:r w:rsidRPr="007D3080">
        <w:rPr>
          <w:rFonts w:ascii="Times New Roman" w:hAnsi="Times New Roman" w:cs="Times New Roman"/>
          <w:i/>
          <w:sz w:val="24"/>
          <w:szCs w:val="24"/>
        </w:rPr>
        <w:t>8(11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e79674. </w:t>
      </w:r>
    </w:p>
    <w:p w14:paraId="027B4320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CAE3F6" w14:textId="77777777" w:rsidR="00DE40FA" w:rsidRPr="007D3080" w:rsidRDefault="00DE40FA" w:rsidP="00DE40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Chen, P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Zindy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F., Abdala, C., Liu, F., Li, X., Roussel, M.F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egil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N. (2003) Progressive hearing loss in mice lacking the cyclin-dependent kinase inhibitor Ink4d. Nat Cell Biol </w:t>
      </w:r>
      <w:r w:rsidRPr="007D3080">
        <w:rPr>
          <w:rFonts w:ascii="Times New Roman" w:hAnsi="Times New Roman" w:cs="Times New Roman"/>
          <w:i/>
          <w:sz w:val="24"/>
          <w:szCs w:val="24"/>
        </w:rPr>
        <w:t>5(5)</w:t>
      </w:r>
      <w:r w:rsidRPr="007D3080">
        <w:rPr>
          <w:rFonts w:ascii="Times New Roman" w:hAnsi="Times New Roman" w:cs="Times New Roman"/>
          <w:sz w:val="24"/>
          <w:szCs w:val="24"/>
        </w:rPr>
        <w:t>, 422-6.</w:t>
      </w:r>
    </w:p>
    <w:p w14:paraId="7B983D31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707611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3080">
        <w:rPr>
          <w:rFonts w:ascii="Times New Roman" w:hAnsi="Times New Roman" w:cs="Times New Roman"/>
          <w:sz w:val="24"/>
          <w:szCs w:val="24"/>
        </w:rPr>
        <w:t>Malgrange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Knockaert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elachew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S., Nguyen, L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Moonen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G., Meijer, L., Lefebvre, P.P. (2003) The inhibition of cyclin-dependent kinases induces differentiation of supernumerary hair cells and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Deiters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’ cells in the developing organ of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Cort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. FASEB J </w:t>
      </w:r>
      <w:r w:rsidRPr="007D3080">
        <w:rPr>
          <w:rFonts w:ascii="Times New Roman" w:hAnsi="Times New Roman" w:cs="Times New Roman"/>
          <w:i/>
          <w:sz w:val="24"/>
          <w:szCs w:val="24"/>
        </w:rPr>
        <w:t>17(14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2136-8. </w:t>
      </w:r>
    </w:p>
    <w:p w14:paraId="676E27FD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010F7F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Laine, H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ulg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Kirjavainen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Pirvola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U. (2010) Cell cycle regulation in the inner ear sensory epithelia: role of cyclin D1 and cyclin-dependent kinase inhibitors. Dev Biol </w:t>
      </w:r>
      <w:r w:rsidRPr="007D3080">
        <w:rPr>
          <w:rFonts w:ascii="Times New Roman" w:hAnsi="Times New Roman" w:cs="Times New Roman"/>
          <w:i/>
          <w:sz w:val="24"/>
          <w:szCs w:val="24"/>
        </w:rPr>
        <w:t>337(1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134-46. </w:t>
      </w:r>
    </w:p>
    <w:p w14:paraId="2BBC34E8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4683D7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Oesterle, E.C., Chien, W.M., Campbell, S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Nellimarla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Fero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M.L. (2011) p27(Kip1) is required to maintain proliferative quiescence in the adult cochlea and pituitary. Cell Cycle </w:t>
      </w:r>
      <w:r w:rsidRPr="007D3080">
        <w:rPr>
          <w:rFonts w:ascii="Times New Roman" w:hAnsi="Times New Roman" w:cs="Times New Roman"/>
          <w:i/>
          <w:sz w:val="24"/>
          <w:szCs w:val="24"/>
        </w:rPr>
        <w:t>10(8)</w:t>
      </w:r>
      <w:r w:rsidRPr="007D3080">
        <w:rPr>
          <w:rFonts w:ascii="Times New Roman" w:hAnsi="Times New Roman" w:cs="Times New Roman"/>
          <w:sz w:val="24"/>
          <w:szCs w:val="24"/>
        </w:rPr>
        <w:t>, 1237-48.</w:t>
      </w:r>
    </w:p>
    <w:p w14:paraId="223CCDF6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B61DC7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Hu, B.H., Cai, Q., Manohar, S., Jiang, H., Ding, D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Coling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D.E., Zheng, G., Salvi, R. (2009) Differential expression of apoptosis-related genes in the cochlea of noise-exposed rats. Neuroscience </w:t>
      </w:r>
      <w:r w:rsidRPr="007D3080">
        <w:rPr>
          <w:rFonts w:ascii="Times New Roman" w:hAnsi="Times New Roman" w:cs="Times New Roman"/>
          <w:i/>
          <w:sz w:val="24"/>
          <w:szCs w:val="24"/>
        </w:rPr>
        <w:t>161(3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915-25. </w:t>
      </w:r>
    </w:p>
    <w:p w14:paraId="12A112BE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58C662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lastRenderedPageBreak/>
        <w:t xml:space="preserve">Li, L., Chen, K., Wu, Y., Long, Q., Zhao, D., Ma, B., Pei, D., Liu, X. (2017) Gadd45a </w:t>
      </w:r>
      <w:proofErr w:type="gramStart"/>
      <w:r w:rsidRPr="007D3080">
        <w:rPr>
          <w:rFonts w:ascii="Times New Roman" w:hAnsi="Times New Roman" w:cs="Times New Roman"/>
          <w:sz w:val="24"/>
          <w:szCs w:val="24"/>
        </w:rPr>
        <w:t>opens up</w:t>
      </w:r>
      <w:proofErr w:type="gramEnd"/>
      <w:r w:rsidRPr="007D3080">
        <w:rPr>
          <w:rFonts w:ascii="Times New Roman" w:hAnsi="Times New Roman" w:cs="Times New Roman"/>
          <w:sz w:val="24"/>
          <w:szCs w:val="24"/>
        </w:rPr>
        <w:t xml:space="preserve"> the promoter regions of miR-295 facilitating pluripotency induction. Cell Death Dis </w:t>
      </w:r>
      <w:r w:rsidRPr="007D3080">
        <w:rPr>
          <w:rFonts w:ascii="Times New Roman" w:hAnsi="Times New Roman" w:cs="Times New Roman"/>
          <w:i/>
          <w:sz w:val="24"/>
          <w:szCs w:val="24"/>
        </w:rPr>
        <w:t>8(10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e3107. </w:t>
      </w:r>
    </w:p>
    <w:p w14:paraId="10BF82C2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080832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Marks, D.H., Thomas, R., Chin, Y., Shah, R., Khoo, C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enezra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R. (2017) Mad2 overexpression uncovers a critical role for TRIP13 in mitotic exit. Cell Rep </w:t>
      </w:r>
      <w:r w:rsidRPr="007D3080">
        <w:rPr>
          <w:rFonts w:ascii="Times New Roman" w:hAnsi="Times New Roman" w:cs="Times New Roman"/>
          <w:i/>
          <w:sz w:val="24"/>
          <w:szCs w:val="24"/>
        </w:rPr>
        <w:t>19(9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1832-1845.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: 10.1016/j.celrep.2017.05.021. </w:t>
      </w:r>
    </w:p>
    <w:p w14:paraId="352F3716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61276C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3080">
        <w:rPr>
          <w:rFonts w:ascii="Times New Roman" w:hAnsi="Times New Roman" w:cs="Times New Roman"/>
          <w:sz w:val="24"/>
          <w:szCs w:val="24"/>
        </w:rPr>
        <w:t>Zha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Y., Li, N., Jiang, H., Huang, X., Gao, N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Tye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B.K. (2017) Unique roles of the non-identical MCM subunits in DNA replication licensing. Mol Cell 67(2), 168-179.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>: 10.1016/j.molcel.2017.06.016.</w:t>
      </w:r>
    </w:p>
    <w:p w14:paraId="7D3251AB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73FBA5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Gao, J., Wang, Q., Dong, C., Chen, S., Qi, Y., Liu, Y. (2015) Whole exome sequencing identified MCM2 as a novel causative gene for autosomal dominant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nonsyndromic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deafness in a Chinese family.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One 10(7), e0133522.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: 10.1371/journal.pone.0133522.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eCollection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2015. </w:t>
      </w:r>
    </w:p>
    <w:p w14:paraId="1289996C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CF8BB7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aadatzadeh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M.R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Elm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A.N., Pandya, P.H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ijangi-Vishehsarae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K., Ding, J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tamatkin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>, C.W., Cohen-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Gadol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A.A., Pollok, K.E. (2017) The role of MDM2 in promoting genome stability versus instability. Int J Mol Sci 18(10)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: E2216.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>: 10.3390/ijms18102216.</w:t>
      </w:r>
    </w:p>
    <w:p w14:paraId="0C2FD043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555995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Laos, M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ulg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Herranen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Anttonen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Pirvola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U. (2017) Indispensable role of Mdm2/p53 interaction during the embryonic and postnatal inner ear development. Sci Rep </w:t>
      </w:r>
      <w:r w:rsidRPr="007D3080">
        <w:rPr>
          <w:rFonts w:ascii="Times New Roman" w:hAnsi="Times New Roman" w:cs="Times New Roman"/>
          <w:i/>
          <w:sz w:val="24"/>
          <w:szCs w:val="24"/>
        </w:rPr>
        <w:t>7</w:t>
      </w:r>
      <w:r w:rsidRPr="007D3080">
        <w:rPr>
          <w:rFonts w:ascii="Times New Roman" w:hAnsi="Times New Roman" w:cs="Times New Roman"/>
          <w:sz w:val="24"/>
          <w:szCs w:val="24"/>
        </w:rPr>
        <w:t xml:space="preserve">, 42216.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>: 10.1038/srep42216.</w:t>
      </w:r>
    </w:p>
    <w:p w14:paraId="625A684B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5FE3CE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3080">
        <w:rPr>
          <w:rFonts w:ascii="Times New Roman" w:hAnsi="Times New Roman" w:cs="Times New Roman"/>
          <w:sz w:val="24"/>
          <w:szCs w:val="24"/>
        </w:rPr>
        <w:t>Tafra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rakus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S.M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Vukojevic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Kablar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Colovic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Z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Saraga-Babic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M. (2014) Interplay of proliferation and proapoptotic and antiapoptotic factors is revealed in the early human inner ear development.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Otol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Neurotol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35(4), 695-703. </w:t>
      </w:r>
    </w:p>
    <w:p w14:paraId="16B33885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8C0242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Gupta, P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Lavagnolli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>, T., Mira-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ontenbal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H., Fisher, A.G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Merkenschlager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M. (2016)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Cohesin’s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role in pluripotency and reprogramming. Cell Cycle </w:t>
      </w:r>
      <w:r w:rsidRPr="007D3080">
        <w:rPr>
          <w:rFonts w:ascii="Times New Roman" w:hAnsi="Times New Roman" w:cs="Times New Roman"/>
          <w:i/>
          <w:sz w:val="24"/>
          <w:szCs w:val="24"/>
        </w:rPr>
        <w:t>15(3)</w:t>
      </w:r>
      <w:r w:rsidRPr="007D3080">
        <w:rPr>
          <w:rFonts w:ascii="Times New Roman" w:hAnsi="Times New Roman" w:cs="Times New Roman"/>
          <w:sz w:val="24"/>
          <w:szCs w:val="24"/>
        </w:rPr>
        <w:t xml:space="preserve">, 324-30. </w:t>
      </w:r>
    </w:p>
    <w:p w14:paraId="3A3F83CE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B049FB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3080">
        <w:rPr>
          <w:rFonts w:ascii="Times New Roman" w:hAnsi="Times New Roman" w:cs="Times New Roman"/>
          <w:sz w:val="24"/>
          <w:szCs w:val="24"/>
        </w:rPr>
        <w:t>Janek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K.C., Smith, D.F., Kline, A.D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Benke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J.R., Chen, M.L., Kimball, A.,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Ishman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, S.L. (2016) Improvement in hearing loss over time in Cornelia de Lange syndrome. Int J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Otorhinolaryngol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</w:t>
      </w:r>
      <w:r w:rsidRPr="007D3080">
        <w:rPr>
          <w:rFonts w:ascii="Times New Roman" w:hAnsi="Times New Roman" w:cs="Times New Roman"/>
          <w:i/>
          <w:sz w:val="24"/>
          <w:szCs w:val="24"/>
        </w:rPr>
        <w:t>87</w:t>
      </w:r>
      <w:r w:rsidRPr="007D3080">
        <w:rPr>
          <w:rFonts w:ascii="Times New Roman" w:hAnsi="Times New Roman" w:cs="Times New Roman"/>
          <w:sz w:val="24"/>
          <w:szCs w:val="24"/>
        </w:rPr>
        <w:t xml:space="preserve">, 203-7. </w:t>
      </w:r>
    </w:p>
    <w:p w14:paraId="5312FB59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416505" w14:textId="77777777" w:rsidR="00DE40FA" w:rsidRPr="007D3080" w:rsidRDefault="00DE40FA" w:rsidP="00DE40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3080">
        <w:rPr>
          <w:rFonts w:ascii="Times New Roman" w:hAnsi="Times New Roman" w:cs="Times New Roman"/>
          <w:sz w:val="24"/>
          <w:szCs w:val="24"/>
        </w:rPr>
        <w:t xml:space="preserve">Wu, L., Sun, Y., Hu, Y.J., Yang, Y., Yao, L.L., Zhou, X.X., Wang, H., Zhang, R., Huang, X., Kong, W.J. (2012) Increased p66Shc in the inner ear of D-galactose-induced aging mice with accumulation of mitochondrial DNA 3873-bp deletion: p66Shc and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damage in the inner ear during aging. </w:t>
      </w:r>
      <w:proofErr w:type="spellStart"/>
      <w:r w:rsidRPr="007D3080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7D3080">
        <w:rPr>
          <w:rFonts w:ascii="Times New Roman" w:hAnsi="Times New Roman" w:cs="Times New Roman"/>
          <w:sz w:val="24"/>
          <w:szCs w:val="24"/>
        </w:rPr>
        <w:t xml:space="preserve"> One </w:t>
      </w:r>
      <w:r w:rsidRPr="007D3080">
        <w:rPr>
          <w:rFonts w:ascii="Times New Roman" w:hAnsi="Times New Roman" w:cs="Times New Roman"/>
          <w:i/>
          <w:sz w:val="24"/>
          <w:szCs w:val="24"/>
        </w:rPr>
        <w:t>7(11)</w:t>
      </w:r>
      <w:r w:rsidRPr="007D3080">
        <w:rPr>
          <w:rFonts w:ascii="Times New Roman" w:hAnsi="Times New Roman" w:cs="Times New Roman"/>
          <w:sz w:val="24"/>
          <w:szCs w:val="24"/>
        </w:rPr>
        <w:t>, e50483.</w:t>
      </w:r>
    </w:p>
    <w:p w14:paraId="59CD2291" w14:textId="77777777" w:rsidR="00DE40FA" w:rsidRDefault="00DE40FA" w:rsidP="00DE40FA">
      <w:pPr>
        <w:spacing w:after="0" w:line="240" w:lineRule="auto"/>
        <w:rPr>
          <w:rFonts w:ascii="Times New Roman" w:hAnsi="Times New Roman" w:cs="Times New Roman"/>
        </w:rPr>
      </w:pPr>
    </w:p>
    <w:p w14:paraId="1F3D2F0E" w14:textId="77777777" w:rsidR="00DE40FA" w:rsidRDefault="00DE40FA"/>
    <w:sectPr w:rsidR="00DE40FA" w:rsidSect="00CA23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3B1"/>
    <w:rsid w:val="0000649D"/>
    <w:rsid w:val="00053FA6"/>
    <w:rsid w:val="00063ABF"/>
    <w:rsid w:val="00064B1E"/>
    <w:rsid w:val="00193600"/>
    <w:rsid w:val="001B7DF4"/>
    <w:rsid w:val="00206772"/>
    <w:rsid w:val="002463B4"/>
    <w:rsid w:val="00315ED9"/>
    <w:rsid w:val="00380EF8"/>
    <w:rsid w:val="003B5F7E"/>
    <w:rsid w:val="0046399A"/>
    <w:rsid w:val="00490893"/>
    <w:rsid w:val="004A41BB"/>
    <w:rsid w:val="004D7DB4"/>
    <w:rsid w:val="00615156"/>
    <w:rsid w:val="006534A7"/>
    <w:rsid w:val="006C6FB1"/>
    <w:rsid w:val="00794E68"/>
    <w:rsid w:val="007A731F"/>
    <w:rsid w:val="007C2FA5"/>
    <w:rsid w:val="007D3080"/>
    <w:rsid w:val="007D4351"/>
    <w:rsid w:val="007F6C97"/>
    <w:rsid w:val="008407F7"/>
    <w:rsid w:val="00892D22"/>
    <w:rsid w:val="008E57EA"/>
    <w:rsid w:val="009500D3"/>
    <w:rsid w:val="009A257D"/>
    <w:rsid w:val="00A346F1"/>
    <w:rsid w:val="00AB45C5"/>
    <w:rsid w:val="00C631D0"/>
    <w:rsid w:val="00CA23B1"/>
    <w:rsid w:val="00CD6483"/>
    <w:rsid w:val="00D44A14"/>
    <w:rsid w:val="00DE40FA"/>
    <w:rsid w:val="00DF7CC2"/>
    <w:rsid w:val="00E84C99"/>
    <w:rsid w:val="00EE2D37"/>
    <w:rsid w:val="00F41C44"/>
    <w:rsid w:val="00F7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A538D"/>
  <w15:chartTrackingRefBased/>
  <w15:docId w15:val="{D3C83EFD-50BD-48BC-875F-5AABDCBD6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5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1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15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1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1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9</Pages>
  <Words>2525</Words>
  <Characters>14395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, Michael (NIH/NIDCD) [E]</dc:creator>
  <cp:keywords/>
  <dc:description/>
  <cp:lastModifiedBy>Hoa, Michael (NIH/NIDCD) [E]</cp:lastModifiedBy>
  <cp:revision>15</cp:revision>
  <dcterms:created xsi:type="dcterms:W3CDTF">2018-09-21T16:29:00Z</dcterms:created>
  <dcterms:modified xsi:type="dcterms:W3CDTF">2019-08-12T21:09:00Z</dcterms:modified>
</cp:coreProperties>
</file>